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38B029" w14:textId="77777777" w:rsidR="001A46BF" w:rsidRPr="00BB21A0" w:rsidRDefault="001A46BF">
      <w:pPr>
        <w:rPr>
          <w:rFonts w:ascii="Times New Roman" w:eastAsia="Times New Roman" w:hAnsi="Times New Roman" w:cs="Times New Roman"/>
          <w:b/>
          <w:color w:val="000000"/>
          <w:kern w:val="1"/>
          <w:sz w:val="24"/>
          <w:szCs w:val="24"/>
        </w:rPr>
      </w:pPr>
      <w:r w:rsidRPr="00BB21A0">
        <w:rPr>
          <w:rFonts w:ascii="Times New Roman" w:eastAsia="Times New Roman" w:hAnsi="Times New Roman" w:cs="Times New Roman"/>
          <w:b/>
          <w:color w:val="000000"/>
          <w:kern w:val="1"/>
          <w:sz w:val="24"/>
          <w:szCs w:val="24"/>
        </w:rPr>
        <w:t>Supplemental Information</w:t>
      </w:r>
    </w:p>
    <w:p w14:paraId="46674220" w14:textId="4A8674E1" w:rsidR="001A46BF" w:rsidRPr="00BB21A0" w:rsidRDefault="001A46BF">
      <w:pPr>
        <w:rPr>
          <w:rFonts w:ascii="Times New Roman" w:eastAsia="Times New Roman" w:hAnsi="Times New Roman" w:cs="Times New Roman"/>
          <w:b/>
          <w:color w:val="000000"/>
          <w:kern w:val="1"/>
          <w:sz w:val="24"/>
          <w:szCs w:val="24"/>
        </w:rPr>
      </w:pPr>
    </w:p>
    <w:p w14:paraId="77DD6A2D" w14:textId="598DEFEB" w:rsidR="00907FFB" w:rsidRPr="00BB21A0" w:rsidRDefault="00907FFB" w:rsidP="00907FFB">
      <w:pPr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</w:pPr>
      <w:r w:rsidRPr="00BB21A0">
        <w:rPr>
          <w:rFonts w:ascii="Times New Roman" w:eastAsia="Times New Roman" w:hAnsi="Times New Roman" w:cs="Times New Roman"/>
          <w:b/>
          <w:color w:val="000000"/>
          <w:kern w:val="1"/>
          <w:sz w:val="24"/>
          <w:szCs w:val="24"/>
        </w:rPr>
        <w:t>Holistic Characterization of Single</w:t>
      </w:r>
      <w:bookmarkStart w:id="0" w:name="_GoBack"/>
      <w:bookmarkEnd w:id="0"/>
      <w:r w:rsidRPr="00BB21A0">
        <w:rPr>
          <w:rFonts w:ascii="Times New Roman" w:eastAsia="Times New Roman" w:hAnsi="Times New Roman" w:cs="Times New Roman"/>
          <w:b/>
          <w:color w:val="000000"/>
          <w:kern w:val="1"/>
          <w:sz w:val="24"/>
          <w:szCs w:val="24"/>
        </w:rPr>
        <w:t xml:space="preserve"> Hepatocyte Transcriptome Responses to High Fat Diet</w:t>
      </w:r>
      <w:r w:rsidRPr="00BB21A0">
        <w:rPr>
          <w:rFonts w:ascii="Times New Roman" w:eastAsia="Times New Roman" w:hAnsi="Times New Roman" w:cs="Times New Roman"/>
          <w:b/>
          <w:color w:val="000000"/>
          <w:kern w:val="1"/>
          <w:sz w:val="24"/>
          <w:szCs w:val="24"/>
        </w:rPr>
        <w:br/>
      </w:r>
      <w:r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>Sung Rye Park, Chun-</w:t>
      </w:r>
      <w:proofErr w:type="spellStart"/>
      <w:r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>Seok</w:t>
      </w:r>
      <w:proofErr w:type="spellEnd"/>
      <w:r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 xml:space="preserve"> Cho, </w:t>
      </w:r>
      <w:proofErr w:type="spellStart"/>
      <w:r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>Jingyue</w:t>
      </w:r>
      <w:proofErr w:type="spellEnd"/>
      <w:r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 xml:space="preserve"> Xi, Hyun Min Kang and Jun Hee Lee</w:t>
      </w:r>
    </w:p>
    <w:p w14:paraId="233EB7C1" w14:textId="7CE37D5E" w:rsidR="00907FFB" w:rsidRPr="00BB21A0" w:rsidRDefault="00907FFB">
      <w:pPr>
        <w:rPr>
          <w:rFonts w:ascii="Times New Roman" w:eastAsia="Times New Roman" w:hAnsi="Times New Roman" w:cs="Times New Roman"/>
          <w:b/>
          <w:color w:val="000000"/>
          <w:kern w:val="1"/>
          <w:sz w:val="24"/>
          <w:szCs w:val="24"/>
        </w:rPr>
      </w:pPr>
    </w:p>
    <w:p w14:paraId="3E4D7E3A" w14:textId="77777777" w:rsidR="00907FFB" w:rsidRPr="00BB21A0" w:rsidRDefault="00907FFB">
      <w:pPr>
        <w:rPr>
          <w:rFonts w:ascii="Times New Roman" w:eastAsia="Times New Roman" w:hAnsi="Times New Roman" w:cs="Times New Roman"/>
          <w:b/>
          <w:color w:val="000000"/>
          <w:kern w:val="1"/>
          <w:sz w:val="24"/>
          <w:szCs w:val="24"/>
        </w:rPr>
      </w:pPr>
    </w:p>
    <w:p w14:paraId="470C522E" w14:textId="77777777" w:rsidR="001A46BF" w:rsidRPr="00BB21A0" w:rsidRDefault="001A46BF">
      <w:pPr>
        <w:rPr>
          <w:rFonts w:ascii="Times New Roman" w:eastAsia="Times New Roman" w:hAnsi="Times New Roman" w:cs="Times New Roman"/>
          <w:b/>
          <w:color w:val="000000"/>
          <w:kern w:val="1"/>
          <w:sz w:val="24"/>
          <w:szCs w:val="24"/>
        </w:rPr>
      </w:pPr>
      <w:r w:rsidRPr="00BB21A0">
        <w:rPr>
          <w:rFonts w:ascii="Times New Roman" w:eastAsia="Times New Roman" w:hAnsi="Times New Roman" w:cs="Times New Roman"/>
          <w:b/>
          <w:color w:val="000000"/>
          <w:kern w:val="1"/>
          <w:sz w:val="24"/>
          <w:szCs w:val="24"/>
        </w:rPr>
        <w:t>Supplemental Figure Legends</w:t>
      </w:r>
    </w:p>
    <w:p w14:paraId="1281C335" w14:textId="77777777" w:rsidR="001A46BF" w:rsidRPr="00BB21A0" w:rsidRDefault="001A46BF">
      <w:pPr>
        <w:rPr>
          <w:rFonts w:ascii="Times New Roman" w:eastAsia="Times New Roman" w:hAnsi="Times New Roman" w:cs="Times New Roman"/>
          <w:b/>
          <w:color w:val="000000"/>
          <w:kern w:val="1"/>
          <w:sz w:val="24"/>
          <w:szCs w:val="24"/>
        </w:rPr>
      </w:pPr>
      <w:r w:rsidRPr="00BB21A0">
        <w:rPr>
          <w:rFonts w:ascii="Times New Roman" w:eastAsia="Times New Roman" w:hAnsi="Times New Roman" w:cs="Times New Roman"/>
          <w:b/>
          <w:color w:val="000000"/>
          <w:kern w:val="1"/>
          <w:sz w:val="24"/>
          <w:szCs w:val="24"/>
        </w:rPr>
        <w:t>Fig. S1-S5</w:t>
      </w:r>
    </w:p>
    <w:p w14:paraId="47CA41E0" w14:textId="77777777" w:rsidR="001A46BF" w:rsidRPr="00BB21A0" w:rsidRDefault="001A46BF">
      <w:pPr>
        <w:rPr>
          <w:rFonts w:ascii="Times New Roman" w:eastAsia="Times New Roman" w:hAnsi="Times New Roman" w:cs="Times New Roman"/>
          <w:b/>
          <w:color w:val="000000"/>
          <w:kern w:val="1"/>
          <w:sz w:val="24"/>
          <w:szCs w:val="24"/>
        </w:rPr>
      </w:pPr>
    </w:p>
    <w:p w14:paraId="459B69E9" w14:textId="3AB9A0DC" w:rsidR="001A46BF" w:rsidRPr="00BB21A0" w:rsidRDefault="00A30102">
      <w:pPr>
        <w:rPr>
          <w:rFonts w:ascii="Times New Roman" w:eastAsia="Times New Roman" w:hAnsi="Times New Roman" w:cs="Times New Roman"/>
          <w:b/>
          <w:color w:val="000000"/>
          <w:kern w:val="1"/>
          <w:sz w:val="24"/>
          <w:szCs w:val="24"/>
        </w:rPr>
      </w:pPr>
      <w:r w:rsidRPr="00BB21A0">
        <w:rPr>
          <w:rFonts w:ascii="Times New Roman" w:eastAsia="Times New Roman" w:hAnsi="Times New Roman" w:cs="Times New Roman"/>
          <w:b/>
          <w:color w:val="000000"/>
          <w:kern w:val="1"/>
          <w:sz w:val="24"/>
          <w:szCs w:val="24"/>
        </w:rPr>
        <w:t>Supplemental Table Legend</w:t>
      </w:r>
    </w:p>
    <w:p w14:paraId="77AB7E68" w14:textId="70A385FE" w:rsidR="001A46BF" w:rsidRPr="00BB21A0" w:rsidRDefault="001A46BF">
      <w:pPr>
        <w:rPr>
          <w:rFonts w:ascii="Times New Roman" w:eastAsia="Times New Roman" w:hAnsi="Times New Roman" w:cs="Times New Roman"/>
          <w:b/>
          <w:color w:val="000000"/>
          <w:kern w:val="1"/>
          <w:sz w:val="24"/>
          <w:szCs w:val="24"/>
        </w:rPr>
      </w:pPr>
      <w:r w:rsidRPr="00BB21A0">
        <w:rPr>
          <w:rFonts w:ascii="Times New Roman" w:eastAsia="Times New Roman" w:hAnsi="Times New Roman" w:cs="Times New Roman"/>
          <w:b/>
          <w:color w:val="000000"/>
          <w:kern w:val="1"/>
          <w:sz w:val="24"/>
          <w:szCs w:val="24"/>
        </w:rPr>
        <w:t>Table S1</w:t>
      </w:r>
      <w:r w:rsidRPr="00BB21A0">
        <w:rPr>
          <w:rFonts w:ascii="Times New Roman" w:eastAsia="Times New Roman" w:hAnsi="Times New Roman" w:cs="Times New Roman"/>
          <w:b/>
          <w:color w:val="000000"/>
          <w:kern w:val="1"/>
          <w:sz w:val="24"/>
          <w:szCs w:val="24"/>
        </w:rPr>
        <w:br w:type="page"/>
      </w:r>
    </w:p>
    <w:p w14:paraId="01858DC4" w14:textId="6C6EF4A0" w:rsidR="00F8413B" w:rsidRPr="00BB21A0" w:rsidRDefault="00F8413B" w:rsidP="00F8413B">
      <w:pPr>
        <w:adjustRightInd w:val="0"/>
        <w:snapToGrid w:val="0"/>
        <w:spacing w:afterLines="100" w:after="240" w:line="480" w:lineRule="auto"/>
        <w:rPr>
          <w:rFonts w:ascii="Times New Roman" w:eastAsia="Times New Roman" w:hAnsi="Times New Roman" w:cs="Times New Roman"/>
          <w:b/>
          <w:color w:val="000000"/>
          <w:kern w:val="1"/>
          <w:sz w:val="24"/>
          <w:szCs w:val="24"/>
        </w:rPr>
      </w:pPr>
      <w:r w:rsidRPr="00BB21A0">
        <w:rPr>
          <w:rFonts w:ascii="Times New Roman" w:eastAsia="Times New Roman" w:hAnsi="Times New Roman" w:cs="Times New Roman"/>
          <w:b/>
          <w:color w:val="000000"/>
          <w:kern w:val="1"/>
          <w:sz w:val="24"/>
          <w:szCs w:val="24"/>
        </w:rPr>
        <w:lastRenderedPageBreak/>
        <w:t>Supplemental Figure Legends</w:t>
      </w:r>
    </w:p>
    <w:p w14:paraId="00FFE346" w14:textId="31F1819B" w:rsidR="00D25113" w:rsidRPr="00BB21A0" w:rsidRDefault="00D25113" w:rsidP="00F8413B">
      <w:pPr>
        <w:adjustRightInd w:val="0"/>
        <w:snapToGrid w:val="0"/>
        <w:spacing w:afterLines="100" w:after="240" w:line="480" w:lineRule="auto"/>
        <w:rPr>
          <w:rFonts w:ascii="Times New Roman" w:eastAsia="Times New Roman" w:hAnsi="Times New Roman" w:cs="Times New Roman"/>
          <w:b/>
          <w:color w:val="000000"/>
          <w:kern w:val="1"/>
          <w:sz w:val="24"/>
          <w:szCs w:val="24"/>
        </w:rPr>
      </w:pPr>
      <w:r w:rsidRPr="00BB21A0">
        <w:rPr>
          <w:rFonts w:ascii="Times New Roman" w:eastAsia="Times New Roman" w:hAnsi="Times New Roman" w:cs="Times New Roman"/>
          <w:b/>
          <w:color w:val="000000"/>
          <w:kern w:val="1"/>
          <w:sz w:val="24"/>
          <w:szCs w:val="24"/>
        </w:rPr>
        <w:t>Fig</w:t>
      </w:r>
      <w:r w:rsidR="00A30102" w:rsidRPr="00BB21A0">
        <w:rPr>
          <w:rFonts w:ascii="Times New Roman" w:eastAsia="Times New Roman" w:hAnsi="Times New Roman" w:cs="Times New Roman"/>
          <w:b/>
          <w:color w:val="000000"/>
          <w:kern w:val="1"/>
          <w:sz w:val="24"/>
          <w:szCs w:val="24"/>
        </w:rPr>
        <w:t>.</w:t>
      </w:r>
      <w:r w:rsidRPr="00BB21A0">
        <w:rPr>
          <w:rFonts w:ascii="Times New Roman" w:eastAsia="Times New Roman" w:hAnsi="Times New Roman" w:cs="Times New Roman"/>
          <w:b/>
          <w:color w:val="000000"/>
          <w:kern w:val="1"/>
          <w:sz w:val="24"/>
          <w:szCs w:val="24"/>
        </w:rPr>
        <w:t xml:space="preserve"> S1.</w:t>
      </w:r>
      <w:r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 xml:space="preserve"> Isolation of single hepatocyte transcriptome data from the original Drop-</w:t>
      </w:r>
      <w:proofErr w:type="spellStart"/>
      <w:r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>seq</w:t>
      </w:r>
      <w:proofErr w:type="spellEnd"/>
      <w:r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 xml:space="preserve"> dataset.</w:t>
      </w:r>
      <w:r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br/>
        <w:t>(A) t-SNE manifold of original Drop-</w:t>
      </w:r>
      <w:proofErr w:type="spellStart"/>
      <w:r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>seq</w:t>
      </w:r>
      <w:proofErr w:type="spellEnd"/>
      <w:r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 xml:space="preserve"> dataset (Org, red) and a shuffled dataset (</w:t>
      </w:r>
      <w:proofErr w:type="spellStart"/>
      <w:r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>Shf</w:t>
      </w:r>
      <w:proofErr w:type="spellEnd"/>
      <w:r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>, blue) that was produced by random shuffling of gene expression data in the original dataset. Individual dots represent gene expression data in each droplet from Drop-seq. Four major areas (AA-DD) were identified as potential droplet clusters that represent real single cell hepatocyte transcriptome, because they do not overlap with clusters that contain randomly shuffled droplets.</w:t>
      </w:r>
      <w:r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br/>
        <w:t>(B) t-SNE manifold depicting single droplet expression of mitochondrial genes. Cluster AA contains a very high amount of mitochondrial transcripts, which is indicative of droplets containing dead cells or cell debris.</w:t>
      </w:r>
      <w:r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br/>
        <w:t>(C) t-SNE manifold depicting how many different RNAs were captured from the droplets. Cluster BB contained a low number of RNAs indicating that these droplets do not contain real cells.</w:t>
      </w:r>
      <w:r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br/>
        <w:t>(D) Through a series of multi-dimensional clustering, CC and DD clusters were isolated from the total Drop-</w:t>
      </w:r>
      <w:proofErr w:type="spellStart"/>
      <w:r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>seq</w:t>
      </w:r>
      <w:proofErr w:type="spellEnd"/>
      <w:r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 xml:space="preserve"> dataset, which represent single hepatocytes form LFD and HFD mouse liver, respectively. All experimental batches were represented in the CC and DD clusters.</w:t>
      </w:r>
    </w:p>
    <w:p w14:paraId="7B9C53D8" w14:textId="68B9DF58" w:rsidR="00F8413B" w:rsidRPr="00BB21A0" w:rsidRDefault="00F8413B" w:rsidP="00F8413B">
      <w:pPr>
        <w:adjustRightInd w:val="0"/>
        <w:snapToGrid w:val="0"/>
        <w:spacing w:afterLines="100" w:after="240" w:line="480" w:lineRule="auto"/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</w:pPr>
      <w:r w:rsidRPr="00BB21A0">
        <w:rPr>
          <w:rFonts w:ascii="Times New Roman" w:eastAsia="Times New Roman" w:hAnsi="Times New Roman" w:cs="Times New Roman"/>
          <w:b/>
          <w:color w:val="000000"/>
          <w:kern w:val="1"/>
          <w:sz w:val="24"/>
          <w:szCs w:val="24"/>
        </w:rPr>
        <w:t>Fig</w:t>
      </w:r>
      <w:r w:rsidR="00A30102" w:rsidRPr="00BB21A0">
        <w:rPr>
          <w:rFonts w:ascii="Times New Roman" w:eastAsia="Times New Roman" w:hAnsi="Times New Roman" w:cs="Times New Roman"/>
          <w:b/>
          <w:color w:val="000000"/>
          <w:kern w:val="1"/>
          <w:sz w:val="24"/>
          <w:szCs w:val="24"/>
        </w:rPr>
        <w:t>.</w:t>
      </w:r>
      <w:r w:rsidRPr="00BB21A0">
        <w:rPr>
          <w:rFonts w:ascii="Times New Roman" w:eastAsia="Times New Roman" w:hAnsi="Times New Roman" w:cs="Times New Roman"/>
          <w:b/>
          <w:color w:val="000000"/>
          <w:kern w:val="1"/>
          <w:sz w:val="24"/>
          <w:szCs w:val="24"/>
        </w:rPr>
        <w:t xml:space="preserve"> S</w:t>
      </w:r>
      <w:r w:rsidR="00D25113" w:rsidRPr="00BB21A0">
        <w:rPr>
          <w:rFonts w:ascii="Times New Roman" w:eastAsia="Times New Roman" w:hAnsi="Times New Roman" w:cs="Times New Roman"/>
          <w:b/>
          <w:color w:val="000000"/>
          <w:kern w:val="1"/>
          <w:sz w:val="24"/>
          <w:szCs w:val="24"/>
        </w:rPr>
        <w:t>2</w:t>
      </w:r>
      <w:r w:rsidRPr="00BB21A0">
        <w:rPr>
          <w:rFonts w:ascii="Times New Roman" w:eastAsia="Times New Roman" w:hAnsi="Times New Roman" w:cs="Times New Roman"/>
          <w:b/>
          <w:color w:val="000000"/>
          <w:kern w:val="1"/>
          <w:sz w:val="24"/>
          <w:szCs w:val="24"/>
        </w:rPr>
        <w:t>.</w:t>
      </w:r>
      <w:r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 xml:space="preserve"> </w:t>
      </w:r>
      <w:r w:rsidR="003D685A"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>Hepatocyte s</w:t>
      </w:r>
      <w:r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>pecific</w:t>
      </w:r>
      <w:r w:rsidR="003D685A"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 xml:space="preserve">ity of the current </w:t>
      </w:r>
      <w:r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>Drop-</w:t>
      </w:r>
      <w:proofErr w:type="spellStart"/>
      <w:r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>seq</w:t>
      </w:r>
      <w:proofErr w:type="spellEnd"/>
      <w:r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 xml:space="preserve"> dataset.</w:t>
      </w:r>
      <w:r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br/>
        <w:t>(A-D) Single cell expression levels of each indicated gene</w:t>
      </w:r>
      <w:r w:rsidR="00A30102"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 xml:space="preserve"> (scaled expression values)</w:t>
      </w:r>
      <w:r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 xml:space="preserve">, analyzed in LFD and HFD livers, represented in each dot in the graph. (A) Hepatocyte marker </w:t>
      </w:r>
      <w:r w:rsidRPr="00BB21A0">
        <w:rPr>
          <w:rFonts w:ascii="Times New Roman" w:eastAsia="Times New Roman" w:hAnsi="Times New Roman" w:cs="Times New Roman"/>
          <w:i/>
          <w:color w:val="000000"/>
          <w:kern w:val="1"/>
          <w:sz w:val="24"/>
          <w:szCs w:val="24"/>
        </w:rPr>
        <w:t>Alb</w:t>
      </w:r>
      <w:r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 xml:space="preserve">, (B) macrophage markers, (C) inflammatory markers, (D) hepatic stellate cell markers, </w:t>
      </w:r>
      <w:r w:rsidR="003D685A"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 xml:space="preserve">and </w:t>
      </w:r>
      <w:r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>(E) adipocyte markers.</w:t>
      </w:r>
      <w:r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br/>
        <w:t xml:space="preserve">(F) Negative correlation between </w:t>
      </w:r>
      <w:r w:rsidRPr="00BB21A0">
        <w:rPr>
          <w:rFonts w:ascii="Times New Roman" w:eastAsia="Times New Roman" w:hAnsi="Times New Roman" w:cs="Times New Roman"/>
          <w:i/>
          <w:color w:val="000000"/>
          <w:kern w:val="1"/>
          <w:sz w:val="24"/>
          <w:szCs w:val="24"/>
        </w:rPr>
        <w:t>Alb</w:t>
      </w:r>
      <w:r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 xml:space="preserve"> expression and </w:t>
      </w:r>
      <w:r w:rsidR="003D685A"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 xml:space="preserve">the </w:t>
      </w:r>
      <w:r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>PC1 level. Individual dots</w:t>
      </w:r>
      <w:r w:rsidR="003D685A"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>, colored by diet,</w:t>
      </w:r>
      <w:r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 xml:space="preserve"> represent single cell transcriptome and level</w:t>
      </w:r>
      <w:r w:rsidR="003D685A"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>s on each axis</w:t>
      </w:r>
      <w:r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>.</w:t>
      </w:r>
    </w:p>
    <w:p w14:paraId="1136D9E8" w14:textId="2240E1BF" w:rsidR="00D25113" w:rsidRPr="00BB21A0" w:rsidRDefault="00F8413B" w:rsidP="00F8413B">
      <w:pPr>
        <w:adjustRightInd w:val="0"/>
        <w:snapToGrid w:val="0"/>
        <w:spacing w:afterLines="100" w:after="240" w:line="480" w:lineRule="auto"/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</w:pPr>
      <w:r w:rsidRPr="00BB21A0">
        <w:rPr>
          <w:rFonts w:ascii="Times New Roman" w:eastAsia="Times New Roman" w:hAnsi="Times New Roman" w:cs="Times New Roman"/>
          <w:b/>
          <w:color w:val="000000"/>
          <w:kern w:val="1"/>
          <w:sz w:val="24"/>
          <w:szCs w:val="24"/>
        </w:rPr>
        <w:lastRenderedPageBreak/>
        <w:t>Fig</w:t>
      </w:r>
      <w:r w:rsidR="00A30102" w:rsidRPr="00BB21A0">
        <w:rPr>
          <w:rFonts w:ascii="Times New Roman" w:eastAsia="Times New Roman" w:hAnsi="Times New Roman" w:cs="Times New Roman"/>
          <w:b/>
          <w:color w:val="000000"/>
          <w:kern w:val="1"/>
          <w:sz w:val="24"/>
          <w:szCs w:val="24"/>
        </w:rPr>
        <w:t>.</w:t>
      </w:r>
      <w:r w:rsidRPr="00BB21A0">
        <w:rPr>
          <w:rFonts w:ascii="Times New Roman" w:eastAsia="Times New Roman" w:hAnsi="Times New Roman" w:cs="Times New Roman"/>
          <w:b/>
          <w:color w:val="000000"/>
          <w:kern w:val="1"/>
          <w:sz w:val="24"/>
          <w:szCs w:val="24"/>
        </w:rPr>
        <w:t xml:space="preserve"> S</w:t>
      </w:r>
      <w:r w:rsidR="00D25113" w:rsidRPr="00BB21A0">
        <w:rPr>
          <w:rFonts w:ascii="Times New Roman" w:eastAsia="Times New Roman" w:hAnsi="Times New Roman" w:cs="Times New Roman"/>
          <w:b/>
          <w:color w:val="000000"/>
          <w:kern w:val="1"/>
          <w:sz w:val="24"/>
          <w:szCs w:val="24"/>
        </w:rPr>
        <w:t>3</w:t>
      </w:r>
      <w:r w:rsidRPr="00BB21A0">
        <w:rPr>
          <w:rFonts w:ascii="Times New Roman" w:eastAsia="Times New Roman" w:hAnsi="Times New Roman" w:cs="Times New Roman"/>
          <w:b/>
          <w:color w:val="000000"/>
          <w:kern w:val="1"/>
          <w:sz w:val="24"/>
          <w:szCs w:val="24"/>
        </w:rPr>
        <w:t>.</w:t>
      </w:r>
      <w:r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 xml:space="preserve"> Identification of zonation patterns in single cell transcriptome </w:t>
      </w:r>
      <w:r w:rsidR="00B53135"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>of</w:t>
      </w:r>
      <w:r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 xml:space="preserve"> LFD and HFD livers.</w:t>
      </w:r>
      <w:r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br/>
        <w:t xml:space="preserve">(A) Correlation between </w:t>
      </w:r>
      <w:r w:rsidR="003D685A"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>the PC1 level and indicated gene expression levels. S</w:t>
      </w:r>
      <w:r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 xml:space="preserve">caled (left) and </w:t>
      </w:r>
      <w:r w:rsidRPr="00BB21A0">
        <w:rPr>
          <w:rFonts w:ascii="Times New Roman" w:eastAsia="Times New Roman" w:hAnsi="Times New Roman" w:cs="Times New Roman"/>
          <w:i/>
          <w:color w:val="000000"/>
          <w:kern w:val="1"/>
          <w:sz w:val="24"/>
          <w:szCs w:val="24"/>
        </w:rPr>
        <w:t>magic</w:t>
      </w:r>
      <w:r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>-imputed (right)</w:t>
      </w:r>
      <w:r w:rsidR="003D685A"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 xml:space="preserve"> levels of</w:t>
      </w:r>
      <w:r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 xml:space="preserve"> </w:t>
      </w:r>
      <w:r w:rsidRPr="00BB21A0">
        <w:rPr>
          <w:rFonts w:ascii="Times New Roman" w:eastAsia="Times New Roman" w:hAnsi="Times New Roman" w:cs="Times New Roman"/>
          <w:i/>
          <w:color w:val="000000"/>
          <w:kern w:val="1"/>
          <w:sz w:val="24"/>
          <w:szCs w:val="24"/>
        </w:rPr>
        <w:t xml:space="preserve">Arg1 </w:t>
      </w:r>
      <w:r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 xml:space="preserve">(upper) and </w:t>
      </w:r>
      <w:r w:rsidRPr="00BB21A0">
        <w:rPr>
          <w:rFonts w:ascii="Times New Roman" w:eastAsia="Times New Roman" w:hAnsi="Times New Roman" w:cs="Times New Roman"/>
          <w:i/>
          <w:color w:val="000000"/>
          <w:kern w:val="1"/>
          <w:sz w:val="24"/>
          <w:szCs w:val="24"/>
        </w:rPr>
        <w:t>Cyp2e1</w:t>
      </w:r>
      <w:r w:rsidR="003D685A"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 xml:space="preserve"> (lower) expression were used for analyses.</w:t>
      </w:r>
      <w:r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 xml:space="preserve"> PC1 is negatively correlated with </w:t>
      </w:r>
      <w:r w:rsidRPr="00BB21A0">
        <w:rPr>
          <w:rFonts w:ascii="Times New Roman" w:eastAsia="Times New Roman" w:hAnsi="Times New Roman" w:cs="Times New Roman"/>
          <w:i/>
          <w:color w:val="000000"/>
          <w:kern w:val="1"/>
          <w:sz w:val="24"/>
          <w:szCs w:val="24"/>
        </w:rPr>
        <w:t>Arg1</w:t>
      </w:r>
      <w:r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 xml:space="preserve"> and positively correlated with </w:t>
      </w:r>
      <w:r w:rsidRPr="00BB21A0">
        <w:rPr>
          <w:rFonts w:ascii="Times New Roman" w:eastAsia="Times New Roman" w:hAnsi="Times New Roman" w:cs="Times New Roman"/>
          <w:i/>
          <w:color w:val="000000"/>
          <w:kern w:val="1"/>
          <w:sz w:val="24"/>
          <w:szCs w:val="24"/>
        </w:rPr>
        <w:t>Cyp2e1</w:t>
      </w:r>
      <w:r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>, suggesting that it represents portal-to-central zonation patterns.</w:t>
      </w:r>
      <w:r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br/>
        <w:t>(B) 2-</w:t>
      </w:r>
      <w:r w:rsidR="007C11CC"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>dimensional</w:t>
      </w:r>
      <w:r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 xml:space="preserve"> PCA manifolds depicting zone identity</w:t>
      </w:r>
      <w:r w:rsidR="00B53135"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>,</w:t>
      </w:r>
      <w:r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 xml:space="preserve"> determined by imputed levels of </w:t>
      </w:r>
      <w:r w:rsidRPr="00BB21A0">
        <w:rPr>
          <w:rFonts w:ascii="Times New Roman" w:eastAsia="Times New Roman" w:hAnsi="Times New Roman" w:cs="Times New Roman"/>
          <w:i/>
          <w:color w:val="000000"/>
          <w:kern w:val="1"/>
          <w:sz w:val="24"/>
          <w:szCs w:val="24"/>
        </w:rPr>
        <w:t>Arg1</w:t>
      </w:r>
      <w:r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 xml:space="preserve"> and </w:t>
      </w:r>
      <w:r w:rsidRPr="00BB21A0">
        <w:rPr>
          <w:rFonts w:ascii="Times New Roman" w:eastAsia="Times New Roman" w:hAnsi="Times New Roman" w:cs="Times New Roman"/>
          <w:i/>
          <w:color w:val="000000"/>
          <w:kern w:val="1"/>
          <w:sz w:val="24"/>
          <w:szCs w:val="24"/>
        </w:rPr>
        <w:t xml:space="preserve">Cyp2e1 </w:t>
      </w:r>
      <w:r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>expression.</w:t>
      </w:r>
    </w:p>
    <w:p w14:paraId="348FE675" w14:textId="425E4796" w:rsidR="00A36CF8" w:rsidRPr="00BB21A0" w:rsidRDefault="00A36CF8" w:rsidP="00F8413B">
      <w:pPr>
        <w:adjustRightInd w:val="0"/>
        <w:snapToGrid w:val="0"/>
        <w:spacing w:afterLines="100" w:after="240" w:line="480" w:lineRule="auto"/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</w:pPr>
      <w:r w:rsidRPr="00BB21A0">
        <w:rPr>
          <w:rFonts w:ascii="Times New Roman" w:eastAsia="Times New Roman" w:hAnsi="Times New Roman" w:cs="Times New Roman"/>
          <w:b/>
          <w:color w:val="000000"/>
          <w:kern w:val="1"/>
          <w:sz w:val="24"/>
          <w:szCs w:val="24"/>
        </w:rPr>
        <w:t>Fig</w:t>
      </w:r>
      <w:r w:rsidR="00A30102" w:rsidRPr="00BB21A0">
        <w:rPr>
          <w:rFonts w:ascii="Times New Roman" w:eastAsia="Times New Roman" w:hAnsi="Times New Roman" w:cs="Times New Roman"/>
          <w:b/>
          <w:color w:val="000000"/>
          <w:kern w:val="1"/>
          <w:sz w:val="24"/>
          <w:szCs w:val="24"/>
        </w:rPr>
        <w:t>.</w:t>
      </w:r>
      <w:r w:rsidRPr="00BB21A0">
        <w:rPr>
          <w:rFonts w:ascii="Times New Roman" w:eastAsia="Times New Roman" w:hAnsi="Times New Roman" w:cs="Times New Roman"/>
          <w:b/>
          <w:color w:val="000000"/>
          <w:kern w:val="1"/>
          <w:sz w:val="24"/>
          <w:szCs w:val="24"/>
        </w:rPr>
        <w:t xml:space="preserve"> S4. </w:t>
      </w:r>
      <w:r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>Validation of zone layering through established zonation marker genes.</w:t>
      </w:r>
      <w:r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br/>
        <w:t xml:space="preserve">(A and B) Analysis of single cell gene expression in hepatocytes of each zone, layered according to our method, expressed as </w:t>
      </w:r>
      <w:proofErr w:type="spellStart"/>
      <w:r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>mean±SEM</w:t>
      </w:r>
      <w:proofErr w:type="spellEnd"/>
      <w:r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 xml:space="preserve"> (scaled expression values). Established markers for zone 1 (A) and zone 3 (B) hepatocytes were analyzed. Data from LFD and HFD livers were analyzed separately.</w:t>
      </w:r>
    </w:p>
    <w:p w14:paraId="213EEA07" w14:textId="1D4B8CF5" w:rsidR="00F8413B" w:rsidRPr="00BB21A0" w:rsidRDefault="00F8413B" w:rsidP="00F8413B">
      <w:pPr>
        <w:adjustRightInd w:val="0"/>
        <w:snapToGrid w:val="0"/>
        <w:spacing w:afterLines="100" w:after="240" w:line="480" w:lineRule="auto"/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</w:pPr>
      <w:r w:rsidRPr="00BB21A0">
        <w:rPr>
          <w:rFonts w:ascii="Times New Roman" w:eastAsia="Times New Roman" w:hAnsi="Times New Roman" w:cs="Times New Roman"/>
          <w:b/>
          <w:color w:val="000000"/>
          <w:kern w:val="1"/>
          <w:sz w:val="24"/>
          <w:szCs w:val="24"/>
        </w:rPr>
        <w:t>Fig</w:t>
      </w:r>
      <w:r w:rsidR="00A30102" w:rsidRPr="00BB21A0">
        <w:rPr>
          <w:rFonts w:ascii="Times New Roman" w:eastAsia="Times New Roman" w:hAnsi="Times New Roman" w:cs="Times New Roman"/>
          <w:b/>
          <w:color w:val="000000"/>
          <w:kern w:val="1"/>
          <w:sz w:val="24"/>
          <w:szCs w:val="24"/>
        </w:rPr>
        <w:t>.</w:t>
      </w:r>
      <w:r w:rsidRPr="00BB21A0">
        <w:rPr>
          <w:rFonts w:ascii="Times New Roman" w:eastAsia="Times New Roman" w:hAnsi="Times New Roman" w:cs="Times New Roman"/>
          <w:b/>
          <w:color w:val="000000"/>
          <w:kern w:val="1"/>
          <w:sz w:val="24"/>
          <w:szCs w:val="24"/>
        </w:rPr>
        <w:t xml:space="preserve"> S</w:t>
      </w:r>
      <w:r w:rsidR="00917C6E" w:rsidRPr="00BB21A0">
        <w:rPr>
          <w:rFonts w:ascii="Times New Roman" w:eastAsia="Times New Roman" w:hAnsi="Times New Roman" w:cs="Times New Roman"/>
          <w:b/>
          <w:color w:val="000000"/>
          <w:kern w:val="1"/>
          <w:sz w:val="24"/>
          <w:szCs w:val="24"/>
        </w:rPr>
        <w:t>5</w:t>
      </w:r>
      <w:r w:rsidRPr="00BB21A0">
        <w:rPr>
          <w:rFonts w:ascii="Times New Roman" w:eastAsia="Times New Roman" w:hAnsi="Times New Roman" w:cs="Times New Roman"/>
          <w:b/>
          <w:color w:val="000000"/>
          <w:kern w:val="1"/>
          <w:sz w:val="24"/>
          <w:szCs w:val="24"/>
        </w:rPr>
        <w:t>.</w:t>
      </w:r>
      <w:r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 xml:space="preserve"> Elovl5, Apoa4 and Fabp1 show variegated patterns of ex</w:t>
      </w:r>
      <w:r w:rsidR="00D25113"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>pression across liver sections.</w:t>
      </w:r>
      <w:r w:rsidR="00D25113"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br/>
      </w:r>
      <w:r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>(</w:t>
      </w:r>
      <w:r w:rsidR="00D25113"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>A</w:t>
      </w:r>
      <w:r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 xml:space="preserve"> and </w:t>
      </w:r>
      <w:r w:rsidR="00D25113"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>B</w:t>
      </w:r>
      <w:r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>) Indicated protein expression was visualized through immunohistochemistry from LFD and HFD mouse livers (</w:t>
      </w:r>
      <w:r w:rsidR="00D25113"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>A</w:t>
      </w:r>
      <w:r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>). Immunostaining intensities were quantified (</w:t>
      </w:r>
      <w:r w:rsidR="00D25113"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>B</w:t>
      </w:r>
      <w:r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>; n≥4).</w:t>
      </w:r>
      <w:r w:rsidR="00D25113"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 xml:space="preserve"> Data are expressed as </w:t>
      </w:r>
      <w:proofErr w:type="spellStart"/>
      <w:r w:rsidR="00D25113"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>mean±SEM</w:t>
      </w:r>
      <w:proofErr w:type="spellEnd"/>
      <w:r w:rsidR="00D25113"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 xml:space="preserve"> with individual data points (</w:t>
      </w:r>
      <w:r w:rsidR="00A30102"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 xml:space="preserve">AU, arbitrary </w:t>
      </w:r>
      <w:r w:rsidR="00D25113"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 xml:space="preserve">intensity unit). </w:t>
      </w:r>
      <w:r w:rsidR="00917C6E"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>Student’s t-tests were used to examine significant difference between the two groups (**</w:t>
      </w:r>
      <w:r w:rsidR="00917C6E" w:rsidRPr="00BB21A0">
        <w:rPr>
          <w:rFonts w:ascii="Times New Roman" w:eastAsia="Times New Roman" w:hAnsi="Times New Roman" w:cs="Times New Roman"/>
          <w:i/>
          <w:color w:val="000000"/>
          <w:kern w:val="1"/>
          <w:sz w:val="24"/>
          <w:szCs w:val="24"/>
        </w:rPr>
        <w:t>P</w:t>
      </w:r>
      <w:r w:rsidR="00917C6E"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>&lt;0.01, ****</w:t>
      </w:r>
      <w:r w:rsidR="00917C6E" w:rsidRPr="00BB21A0">
        <w:rPr>
          <w:rFonts w:ascii="Times New Roman" w:eastAsia="Times New Roman" w:hAnsi="Times New Roman" w:cs="Times New Roman"/>
          <w:i/>
          <w:color w:val="000000"/>
          <w:kern w:val="1"/>
          <w:sz w:val="24"/>
          <w:szCs w:val="24"/>
        </w:rPr>
        <w:t xml:space="preserve"> P</w:t>
      </w:r>
      <w:r w:rsidR="00917C6E"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>&lt;0.0001).</w:t>
      </w:r>
      <w:r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 xml:space="preserve"> Scale bars: 100 µm.</w:t>
      </w:r>
    </w:p>
    <w:p w14:paraId="20320345" w14:textId="13E45C2F" w:rsidR="00F8413B" w:rsidRPr="00BB21A0" w:rsidRDefault="00F8413B" w:rsidP="00F8413B">
      <w:pPr>
        <w:adjustRightInd w:val="0"/>
        <w:snapToGrid w:val="0"/>
        <w:spacing w:afterLines="100" w:after="240" w:line="480" w:lineRule="auto"/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</w:pPr>
      <w:r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br/>
      </w:r>
    </w:p>
    <w:p w14:paraId="00801852" w14:textId="77777777" w:rsidR="00A36CF8" w:rsidRPr="00BB21A0" w:rsidRDefault="00A36CF8">
      <w:pPr>
        <w:rPr>
          <w:rFonts w:ascii="Times New Roman" w:eastAsia="Times New Roman" w:hAnsi="Times New Roman" w:cs="Times New Roman"/>
          <w:b/>
          <w:color w:val="000000"/>
          <w:kern w:val="1"/>
          <w:sz w:val="24"/>
          <w:szCs w:val="24"/>
        </w:rPr>
      </w:pPr>
      <w:r w:rsidRPr="00BB21A0">
        <w:rPr>
          <w:rFonts w:ascii="Times New Roman" w:eastAsia="Times New Roman" w:hAnsi="Times New Roman" w:cs="Times New Roman"/>
          <w:b/>
          <w:color w:val="000000"/>
          <w:kern w:val="1"/>
          <w:sz w:val="24"/>
          <w:szCs w:val="24"/>
        </w:rPr>
        <w:br w:type="page"/>
      </w:r>
    </w:p>
    <w:p w14:paraId="7535AA09" w14:textId="34501D48" w:rsidR="00742931" w:rsidRPr="00BB21A0" w:rsidRDefault="00742931" w:rsidP="00742931">
      <w:pPr>
        <w:adjustRightInd w:val="0"/>
        <w:snapToGrid w:val="0"/>
        <w:spacing w:afterLines="100" w:after="240" w:line="480" w:lineRule="auto"/>
        <w:rPr>
          <w:rFonts w:ascii="Times New Roman" w:eastAsia="Times New Roman" w:hAnsi="Times New Roman" w:cs="Times New Roman"/>
          <w:b/>
          <w:color w:val="000000"/>
          <w:kern w:val="1"/>
          <w:sz w:val="24"/>
          <w:szCs w:val="24"/>
        </w:rPr>
      </w:pPr>
      <w:r w:rsidRPr="00BB21A0">
        <w:rPr>
          <w:rFonts w:ascii="Times New Roman" w:eastAsia="Times New Roman" w:hAnsi="Times New Roman" w:cs="Times New Roman"/>
          <w:b/>
          <w:color w:val="000000"/>
          <w:kern w:val="1"/>
          <w:sz w:val="24"/>
          <w:szCs w:val="24"/>
        </w:rPr>
        <w:lastRenderedPageBreak/>
        <w:t>Supplemental Table Legend</w:t>
      </w:r>
    </w:p>
    <w:p w14:paraId="7BD81BDD" w14:textId="71F95C96" w:rsidR="00742931" w:rsidRPr="00742931" w:rsidRDefault="00742931" w:rsidP="00742931">
      <w:pPr>
        <w:adjustRightInd w:val="0"/>
        <w:snapToGrid w:val="0"/>
        <w:spacing w:afterLines="100" w:after="240" w:line="480" w:lineRule="auto"/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</w:pPr>
      <w:r w:rsidRPr="00BB21A0">
        <w:rPr>
          <w:rFonts w:ascii="Times New Roman" w:eastAsia="Times New Roman" w:hAnsi="Times New Roman" w:cs="Times New Roman"/>
          <w:b/>
          <w:color w:val="000000"/>
          <w:kern w:val="1"/>
          <w:sz w:val="24"/>
          <w:szCs w:val="24"/>
        </w:rPr>
        <w:t xml:space="preserve">Table S1. </w:t>
      </w:r>
      <w:r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>List of genes that show diet- and zone-specific expression patterns in single hepatocyte</w:t>
      </w:r>
      <w:r w:rsidR="00114584"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 xml:space="preserve"> transcriptome analysis</w:t>
      </w:r>
      <w:r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>.</w:t>
      </w:r>
      <w:r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br/>
        <w:t>(Tab 1: SUMMARY) List of LFD-upregulated (LFD-up), HFD-upregulated (HFD-up), zone 1-upregulated (Portal-up), zone 3-upregulated (Central-up), LFD- and zone 1-upregulated (LF-Portal), LFD- and zone 3-upregulated (LF-Central), HFD- and zone 1-upregulated (HF-Portal), and HFD- and zone 3-upregulated (HF-Central) genes.</w:t>
      </w:r>
      <w:r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br/>
        <w:t>(Tab 2: LFD-UP) List of LFD-upregulated genes, the</w:t>
      </w:r>
      <w:r w:rsidR="00114584"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>ir</w:t>
      </w:r>
      <w:r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 xml:space="preserve"> significance of LFD-specific expression (</w:t>
      </w:r>
      <w:proofErr w:type="spellStart"/>
      <w:r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>p_val</w:t>
      </w:r>
      <w:proofErr w:type="spellEnd"/>
      <w:r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>) and average fold change above the background level (</w:t>
      </w:r>
      <w:proofErr w:type="spellStart"/>
      <w:r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>avg_logFC</w:t>
      </w:r>
      <w:proofErr w:type="spellEnd"/>
      <w:r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>).</w:t>
      </w:r>
      <w:r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br/>
        <w:t>(Tab 3: HFD-UP) List of HFD-upregulated genes, the</w:t>
      </w:r>
      <w:r w:rsidR="00114584"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>ir</w:t>
      </w:r>
      <w:r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 xml:space="preserve"> significance of HFD-specific expression (</w:t>
      </w:r>
      <w:proofErr w:type="spellStart"/>
      <w:r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>p_val</w:t>
      </w:r>
      <w:proofErr w:type="spellEnd"/>
      <w:r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>) and average fold change above the background level (</w:t>
      </w:r>
      <w:proofErr w:type="spellStart"/>
      <w:r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>avg_logFC</w:t>
      </w:r>
      <w:proofErr w:type="spellEnd"/>
      <w:r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>).</w:t>
      </w:r>
      <w:r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br/>
        <w:t>(Tab 4: Portal-UP) List of zone 1-upregulated genes, the</w:t>
      </w:r>
      <w:r w:rsidR="00114584"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>ir</w:t>
      </w:r>
      <w:r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 xml:space="preserve"> significance of zone 1-specific expression (</w:t>
      </w:r>
      <w:proofErr w:type="spellStart"/>
      <w:r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>p_val</w:t>
      </w:r>
      <w:proofErr w:type="spellEnd"/>
      <w:r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>) and average fold change above the background level (</w:t>
      </w:r>
      <w:proofErr w:type="spellStart"/>
      <w:r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>avg_logFC</w:t>
      </w:r>
      <w:proofErr w:type="spellEnd"/>
      <w:r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>).</w:t>
      </w:r>
      <w:r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br/>
        <w:t xml:space="preserve">(Tab 5: </w:t>
      </w:r>
      <w:r w:rsidR="00725E0F"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>Central</w:t>
      </w:r>
      <w:r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>-UP) List of zone 3-upregulated genes, the</w:t>
      </w:r>
      <w:r w:rsidR="00114584"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>ir</w:t>
      </w:r>
      <w:r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 xml:space="preserve"> significance of zone 3-specific expression (</w:t>
      </w:r>
      <w:proofErr w:type="spellStart"/>
      <w:r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>p_val</w:t>
      </w:r>
      <w:proofErr w:type="spellEnd"/>
      <w:r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>) and average fold change above the background level (</w:t>
      </w:r>
      <w:proofErr w:type="spellStart"/>
      <w:r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>avg_logFC</w:t>
      </w:r>
      <w:proofErr w:type="spellEnd"/>
      <w:r w:rsidRPr="00BB21A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</w:rPr>
        <w:t>).</w:t>
      </w:r>
    </w:p>
    <w:sectPr w:rsidR="00742931" w:rsidRPr="00742931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1488DF" w16cex:dateUtc="2020-03-12T14:09:00Z"/>
  <w16cex:commentExtensible w16cex:durableId="22148951" w16cex:dateUtc="2020-03-12T14:11:00Z"/>
  <w16cex:commentExtensible w16cex:durableId="221489D8" w16cex:dateUtc="2020-03-12T14:13:00Z"/>
  <w16cex:commentExtensible w16cex:durableId="22148AA5" w16cex:dateUtc="2020-03-12T14:17:00Z"/>
  <w16cex:commentExtensible w16cex:durableId="22148B0E" w16cex:dateUtc="2020-03-12T14:18:00Z"/>
  <w16cex:commentExtensible w16cex:durableId="22148B79" w16cex:dateUtc="2020-03-12T14:20:00Z"/>
  <w16cex:commentExtensible w16cex:durableId="22148BEB" w16cex:dateUtc="2020-03-12T14:22:00Z"/>
  <w16cex:commentExtensible w16cex:durableId="22148C45" w16cex:dateUtc="2020-03-12T14:24:00Z"/>
  <w16cex:commentExtensible w16cex:durableId="22148CE3" w16cex:dateUtc="2020-03-12T14:26:00Z"/>
  <w16cex:commentExtensible w16cex:durableId="22148D05" w16cex:dateUtc="2020-03-12T14:27:00Z"/>
  <w16cex:commentExtensible w16cex:durableId="22148C8D" w16cex:dateUtc="2020-03-12T14:25:00Z"/>
  <w16cex:commentExtensible w16cex:durableId="22148D1B" w16cex:dateUtc="2020-03-12T14:27:00Z"/>
  <w16cex:commentExtensible w16cex:durableId="22148E8F" w16cex:dateUtc="2020-03-12T14:33:00Z"/>
  <w16cex:commentExtensible w16cex:durableId="22149D97" w16cex:dateUtc="2020-03-12T15:37:00Z"/>
  <w16cex:commentExtensible w16cex:durableId="2214904C" w16cex:dateUtc="2020-03-12T14:41:00Z"/>
  <w16cex:commentExtensible w16cex:durableId="22149EA0" w16cex:dateUtc="2020-03-12T15:42:00Z"/>
  <w16cex:commentExtensible w16cex:durableId="22149F43" w16cex:dateUtc="2020-03-12T15:45:00Z"/>
  <w16cex:commentExtensible w16cex:durableId="22149F9F" w16cex:dateUtc="2020-03-12T15:46:00Z"/>
  <w16cex:commentExtensible w16cex:durableId="2214A25A" w16cex:dateUtc="2020-03-12T15:58:00Z"/>
  <w16cex:commentExtensible w16cex:durableId="2214A361" w16cex:dateUtc="2020-03-12T16:02:00Z"/>
  <w16cex:commentExtensible w16cex:durableId="2214A48E" w16cex:dateUtc="2020-03-12T16:07:00Z"/>
  <w16cex:commentExtensible w16cex:durableId="2214A50B" w16cex:dateUtc="2020-03-12T16:09:00Z"/>
  <w16cex:commentExtensible w16cex:durableId="2214A53B" w16cex:dateUtc="2020-03-12T16:10:00Z"/>
  <w16cex:commentExtensible w16cex:durableId="2214A5D8" w16cex:dateUtc="2020-03-12T16:13:00Z"/>
  <w16cex:commentExtensible w16cex:durableId="2214A5EA" w16cex:dateUtc="2020-03-12T16:13:00Z"/>
  <w16cex:commentExtensible w16cex:durableId="2214A621" w16cex:dateUtc="2020-03-12T16:14:00Z"/>
  <w16cex:commentExtensible w16cex:durableId="2214A63E" w16cex:dateUtc="2020-03-12T16:14:00Z"/>
  <w16cex:commentExtensible w16cex:durableId="2214A715" w16cex:dateUtc="2020-03-12T16:18:00Z"/>
  <w16cex:commentExtensible w16cex:durableId="2214A6A6" w16cex:dateUtc="2020-03-12T16:16:00Z"/>
  <w16cex:commentExtensible w16cex:durableId="2214A804" w16cex:dateUtc="2020-03-12T16:22:00Z"/>
  <w16cex:commentExtensible w16cex:durableId="2214A734" w16cex:dateUtc="2020-03-12T16:19:00Z"/>
  <w16cex:commentExtensible w16cex:durableId="2214A83A" w16cex:dateUtc="2020-03-12T16:23:00Z"/>
  <w16cex:commentExtensible w16cex:durableId="2214A9E5" w16cex:dateUtc="2020-03-12T16:30:00Z"/>
  <w16cex:commentExtensible w16cex:durableId="2214A8C2" w16cex:dateUtc="2020-03-12T16:25:00Z"/>
  <w16cex:commentExtensible w16cex:durableId="2214A926" w16cex:dateUtc="2020-03-12T16:27:00Z"/>
  <w16cex:commentExtensible w16cex:durableId="2214AB0C" w16cex:dateUtc="2020-03-12T16:3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CFFE7C9" w16cid:durableId="221488DF"/>
  <w16cid:commentId w16cid:paraId="33410608" w16cid:durableId="22148951"/>
  <w16cid:commentId w16cid:paraId="37E11035" w16cid:durableId="221489D8"/>
  <w16cid:commentId w16cid:paraId="78882C1F" w16cid:durableId="22148AA5"/>
  <w16cid:commentId w16cid:paraId="70814593" w16cid:durableId="22148B0E"/>
  <w16cid:commentId w16cid:paraId="05018B4C" w16cid:durableId="22148B79"/>
  <w16cid:commentId w16cid:paraId="324880E2" w16cid:durableId="22148BEB"/>
  <w16cid:commentId w16cid:paraId="50C41360" w16cid:durableId="22148C45"/>
  <w16cid:commentId w16cid:paraId="58D6796A" w16cid:durableId="22148CE3"/>
  <w16cid:commentId w16cid:paraId="339C3673" w16cid:durableId="22148D05"/>
  <w16cid:commentId w16cid:paraId="70A723E4" w16cid:durableId="22148C8D"/>
  <w16cid:commentId w16cid:paraId="698AEAD7" w16cid:durableId="22148D1B"/>
  <w16cid:commentId w16cid:paraId="5EE26E5B" w16cid:durableId="22148E8F"/>
  <w16cid:commentId w16cid:paraId="40314D75" w16cid:durableId="22149D97"/>
  <w16cid:commentId w16cid:paraId="187C240C" w16cid:durableId="2214904C"/>
  <w16cid:commentId w16cid:paraId="78CF36D0" w16cid:durableId="22149EA0"/>
  <w16cid:commentId w16cid:paraId="49CDA7FB" w16cid:durableId="22149F43"/>
  <w16cid:commentId w16cid:paraId="45FF2251" w16cid:durableId="22149F9F"/>
  <w16cid:commentId w16cid:paraId="5F5D656C" w16cid:durableId="2214A25A"/>
  <w16cid:commentId w16cid:paraId="67EE216E" w16cid:durableId="2214A361"/>
  <w16cid:commentId w16cid:paraId="048DF43F" w16cid:durableId="2214A48E"/>
  <w16cid:commentId w16cid:paraId="5E344814" w16cid:durableId="2214884C"/>
  <w16cid:commentId w16cid:paraId="18158A09" w16cid:durableId="2214A50B"/>
  <w16cid:commentId w16cid:paraId="4B50F3B4" w16cid:durableId="2214A53B"/>
  <w16cid:commentId w16cid:paraId="528F3D53" w16cid:durableId="2214A5D8"/>
  <w16cid:commentId w16cid:paraId="7296FB1C" w16cid:durableId="2214A5EA"/>
  <w16cid:commentId w16cid:paraId="54EE00CD" w16cid:durableId="2214A621"/>
  <w16cid:commentId w16cid:paraId="2F7312E0" w16cid:durableId="2214A63E"/>
  <w16cid:commentId w16cid:paraId="585234DD" w16cid:durableId="2214A715"/>
  <w16cid:commentId w16cid:paraId="6AEE0A37" w16cid:durableId="2214A6A6"/>
  <w16cid:commentId w16cid:paraId="61EADB72" w16cid:durableId="2214A804"/>
  <w16cid:commentId w16cid:paraId="2F47B588" w16cid:durableId="2214A734"/>
  <w16cid:commentId w16cid:paraId="034F703A" w16cid:durableId="2214A83A"/>
  <w16cid:commentId w16cid:paraId="6B89071C" w16cid:durableId="2214A9E5"/>
  <w16cid:commentId w16cid:paraId="5B592918" w16cid:durableId="2214A8C2"/>
  <w16cid:commentId w16cid:paraId="5FEE2404" w16cid:durableId="2214A926"/>
  <w16cid:commentId w16cid:paraId="1AE87CB3" w16cid:durableId="2214AB0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474652" w14:textId="77777777" w:rsidR="00A66D83" w:rsidRDefault="00A66D83" w:rsidP="00E0296A">
      <w:pPr>
        <w:spacing w:after="0" w:line="240" w:lineRule="auto"/>
      </w:pPr>
      <w:r>
        <w:separator/>
      </w:r>
    </w:p>
  </w:endnote>
  <w:endnote w:type="continuationSeparator" w:id="0">
    <w:p w14:paraId="49238F79" w14:textId="77777777" w:rsidR="00A66D83" w:rsidRDefault="00A66D83" w:rsidP="00E029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</w:rPr>
      <w:id w:val="17678045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DFDE07" w14:textId="7E050593" w:rsidR="00494B44" w:rsidRPr="00E0296A" w:rsidRDefault="00494B44">
        <w:pPr>
          <w:pStyle w:val="Footer"/>
          <w:jc w:val="center"/>
          <w:rPr>
            <w:rFonts w:ascii="Times New Roman" w:hAnsi="Times New Roman" w:cs="Times New Roman"/>
          </w:rPr>
        </w:pPr>
        <w:r w:rsidRPr="00E0296A">
          <w:rPr>
            <w:rFonts w:ascii="Times New Roman" w:hAnsi="Times New Roman" w:cs="Times New Roman"/>
          </w:rPr>
          <w:fldChar w:fldCharType="begin"/>
        </w:r>
        <w:r w:rsidRPr="00E0296A">
          <w:rPr>
            <w:rFonts w:ascii="Times New Roman" w:hAnsi="Times New Roman" w:cs="Times New Roman"/>
          </w:rPr>
          <w:instrText xml:space="preserve"> PAGE   \* MERGEFORMAT </w:instrText>
        </w:r>
        <w:r w:rsidRPr="00E0296A">
          <w:rPr>
            <w:rFonts w:ascii="Times New Roman" w:hAnsi="Times New Roman" w:cs="Times New Roman"/>
          </w:rPr>
          <w:fldChar w:fldCharType="separate"/>
        </w:r>
        <w:r w:rsidR="00BB21A0">
          <w:rPr>
            <w:rFonts w:ascii="Times New Roman" w:hAnsi="Times New Roman" w:cs="Times New Roman"/>
            <w:noProof/>
          </w:rPr>
          <w:t>1</w:t>
        </w:r>
        <w:r w:rsidRPr="00E0296A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25F864A8" w14:textId="77777777" w:rsidR="00494B44" w:rsidRDefault="00494B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5F4203" w14:textId="77777777" w:rsidR="00A66D83" w:rsidRDefault="00A66D83" w:rsidP="00E0296A">
      <w:pPr>
        <w:spacing w:after="0" w:line="240" w:lineRule="auto"/>
      </w:pPr>
      <w:r>
        <w:separator/>
      </w:r>
    </w:p>
  </w:footnote>
  <w:footnote w:type="continuationSeparator" w:id="0">
    <w:p w14:paraId="7F614CB8" w14:textId="77777777" w:rsidR="00A66D83" w:rsidRDefault="00A66D83" w:rsidP="00E029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3119CA"/>
    <w:multiLevelType w:val="hybridMultilevel"/>
    <w:tmpl w:val="C94E493A"/>
    <w:lvl w:ilvl="0" w:tplc="8F0E9AF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EE587B"/>
    <w:multiLevelType w:val="hybridMultilevel"/>
    <w:tmpl w:val="144631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655D8C"/>
    <w:multiLevelType w:val="hybridMultilevel"/>
    <w:tmpl w:val="FC9A497C"/>
    <w:lvl w:ilvl="0" w:tplc="1388CC0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epat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t059xztzsp59kewresvdxrgazapasx05ads&quot;&gt;My EndNote Library_Main2&lt;record-ids&gt;&lt;item&gt;2951&lt;/item&gt;&lt;item&gt;3058&lt;/item&gt;&lt;item&gt;3084&lt;/item&gt;&lt;item&gt;3094&lt;/item&gt;&lt;item&gt;3801&lt;/item&gt;&lt;item&gt;3886&lt;/item&gt;&lt;item&gt;3888&lt;/item&gt;&lt;item&gt;3892&lt;/item&gt;&lt;item&gt;3916&lt;/item&gt;&lt;item&gt;3918&lt;/item&gt;&lt;item&gt;3985&lt;/item&gt;&lt;item&gt;4117&lt;/item&gt;&lt;item&gt;4118&lt;/item&gt;&lt;item&gt;4119&lt;/item&gt;&lt;item&gt;4120&lt;/item&gt;&lt;item&gt;4121&lt;/item&gt;&lt;item&gt;4134&lt;/item&gt;&lt;item&gt;4135&lt;/item&gt;&lt;item&gt;4136&lt;/item&gt;&lt;item&gt;4137&lt;/item&gt;&lt;item&gt;4139&lt;/item&gt;&lt;item&gt;4140&lt;/item&gt;&lt;item&gt;4141&lt;/item&gt;&lt;item&gt;4142&lt;/item&gt;&lt;item&gt;4143&lt;/item&gt;&lt;item&gt;4144&lt;/item&gt;&lt;item&gt;4145&lt;/item&gt;&lt;item&gt;4147&lt;/item&gt;&lt;item&gt;4148&lt;/item&gt;&lt;item&gt;4150&lt;/item&gt;&lt;item&gt;4151&lt;/item&gt;&lt;item&gt;4152&lt;/item&gt;&lt;item&gt;4153&lt;/item&gt;&lt;item&gt;4154&lt;/item&gt;&lt;item&gt;4156&lt;/item&gt;&lt;item&gt;4157&lt;/item&gt;&lt;item&gt;4158&lt;/item&gt;&lt;item&gt;4159&lt;/item&gt;&lt;item&gt;4160&lt;/item&gt;&lt;item&gt;4161&lt;/item&gt;&lt;item&gt;4162&lt;/item&gt;&lt;item&gt;4163&lt;/item&gt;&lt;item&gt;4164&lt;/item&gt;&lt;/record-ids&gt;&lt;/item&gt;&lt;/Libraries&gt;"/>
  </w:docVars>
  <w:rsids>
    <w:rsidRoot w:val="00541322"/>
    <w:rsid w:val="00000909"/>
    <w:rsid w:val="00002CE6"/>
    <w:rsid w:val="00003F4A"/>
    <w:rsid w:val="00006D62"/>
    <w:rsid w:val="000112AF"/>
    <w:rsid w:val="0001311D"/>
    <w:rsid w:val="0001475E"/>
    <w:rsid w:val="00015C3E"/>
    <w:rsid w:val="000205E3"/>
    <w:rsid w:val="000253D6"/>
    <w:rsid w:val="00026755"/>
    <w:rsid w:val="00026B98"/>
    <w:rsid w:val="00026C2C"/>
    <w:rsid w:val="00027E11"/>
    <w:rsid w:val="00030076"/>
    <w:rsid w:val="0003183A"/>
    <w:rsid w:val="00035197"/>
    <w:rsid w:val="000363F3"/>
    <w:rsid w:val="00036F1E"/>
    <w:rsid w:val="00040666"/>
    <w:rsid w:val="00041007"/>
    <w:rsid w:val="000411C7"/>
    <w:rsid w:val="00041E0E"/>
    <w:rsid w:val="00041FDB"/>
    <w:rsid w:val="00042A17"/>
    <w:rsid w:val="00047AEA"/>
    <w:rsid w:val="00051B0D"/>
    <w:rsid w:val="000531B9"/>
    <w:rsid w:val="00061A69"/>
    <w:rsid w:val="00063260"/>
    <w:rsid w:val="00063D79"/>
    <w:rsid w:val="000655E9"/>
    <w:rsid w:val="00065A56"/>
    <w:rsid w:val="00067428"/>
    <w:rsid w:val="00072E6F"/>
    <w:rsid w:val="00073FD7"/>
    <w:rsid w:val="00075760"/>
    <w:rsid w:val="00075EBE"/>
    <w:rsid w:val="00076DAB"/>
    <w:rsid w:val="0008083A"/>
    <w:rsid w:val="00081EC4"/>
    <w:rsid w:val="000839B2"/>
    <w:rsid w:val="00084369"/>
    <w:rsid w:val="0008713E"/>
    <w:rsid w:val="00087379"/>
    <w:rsid w:val="0008775F"/>
    <w:rsid w:val="000959E2"/>
    <w:rsid w:val="0009646A"/>
    <w:rsid w:val="00096871"/>
    <w:rsid w:val="000A0229"/>
    <w:rsid w:val="000A1270"/>
    <w:rsid w:val="000A1869"/>
    <w:rsid w:val="000A1B83"/>
    <w:rsid w:val="000A1B90"/>
    <w:rsid w:val="000A21A7"/>
    <w:rsid w:val="000A6367"/>
    <w:rsid w:val="000B0A8D"/>
    <w:rsid w:val="000B2A24"/>
    <w:rsid w:val="000B56B9"/>
    <w:rsid w:val="000B6661"/>
    <w:rsid w:val="000B7B5B"/>
    <w:rsid w:val="000C0DF7"/>
    <w:rsid w:val="000C1CC1"/>
    <w:rsid w:val="000C7FB9"/>
    <w:rsid w:val="000D0302"/>
    <w:rsid w:val="000D049F"/>
    <w:rsid w:val="000D1924"/>
    <w:rsid w:val="000D2E6B"/>
    <w:rsid w:val="000D40A7"/>
    <w:rsid w:val="000D6096"/>
    <w:rsid w:val="000D6814"/>
    <w:rsid w:val="000D7CB0"/>
    <w:rsid w:val="000E0A86"/>
    <w:rsid w:val="000E0AF4"/>
    <w:rsid w:val="000E23CF"/>
    <w:rsid w:val="000F3226"/>
    <w:rsid w:val="000F70DE"/>
    <w:rsid w:val="00103ED0"/>
    <w:rsid w:val="00105F3E"/>
    <w:rsid w:val="00112AEA"/>
    <w:rsid w:val="00112DAB"/>
    <w:rsid w:val="00114584"/>
    <w:rsid w:val="00114D3F"/>
    <w:rsid w:val="00116E71"/>
    <w:rsid w:val="00120F97"/>
    <w:rsid w:val="0012144E"/>
    <w:rsid w:val="0012220B"/>
    <w:rsid w:val="00123AB1"/>
    <w:rsid w:val="001276C1"/>
    <w:rsid w:val="0013264A"/>
    <w:rsid w:val="00137097"/>
    <w:rsid w:val="00141B3A"/>
    <w:rsid w:val="00145401"/>
    <w:rsid w:val="0014768B"/>
    <w:rsid w:val="00151333"/>
    <w:rsid w:val="0015428D"/>
    <w:rsid w:val="001552E4"/>
    <w:rsid w:val="00161629"/>
    <w:rsid w:val="00161892"/>
    <w:rsid w:val="00162C3D"/>
    <w:rsid w:val="0016427F"/>
    <w:rsid w:val="001642E4"/>
    <w:rsid w:val="001648DD"/>
    <w:rsid w:val="001663CC"/>
    <w:rsid w:val="001663CE"/>
    <w:rsid w:val="00167212"/>
    <w:rsid w:val="00170949"/>
    <w:rsid w:val="00172916"/>
    <w:rsid w:val="00175664"/>
    <w:rsid w:val="0017752E"/>
    <w:rsid w:val="001812BB"/>
    <w:rsid w:val="00181AEB"/>
    <w:rsid w:val="00183B39"/>
    <w:rsid w:val="0019157C"/>
    <w:rsid w:val="001939EA"/>
    <w:rsid w:val="001950AD"/>
    <w:rsid w:val="001A062C"/>
    <w:rsid w:val="001A2C3D"/>
    <w:rsid w:val="001A46BF"/>
    <w:rsid w:val="001A47E5"/>
    <w:rsid w:val="001A72DB"/>
    <w:rsid w:val="001A7E49"/>
    <w:rsid w:val="001B2662"/>
    <w:rsid w:val="001B5F00"/>
    <w:rsid w:val="001C090B"/>
    <w:rsid w:val="001C0D51"/>
    <w:rsid w:val="001C10E6"/>
    <w:rsid w:val="001C1911"/>
    <w:rsid w:val="001C384A"/>
    <w:rsid w:val="001C497B"/>
    <w:rsid w:val="001C5700"/>
    <w:rsid w:val="001C6ECF"/>
    <w:rsid w:val="001D0647"/>
    <w:rsid w:val="001D1410"/>
    <w:rsid w:val="001D18FC"/>
    <w:rsid w:val="001D54B3"/>
    <w:rsid w:val="001D5E53"/>
    <w:rsid w:val="001D76E6"/>
    <w:rsid w:val="001E6ED2"/>
    <w:rsid w:val="001E796B"/>
    <w:rsid w:val="001E797F"/>
    <w:rsid w:val="001F0A2C"/>
    <w:rsid w:val="001F3117"/>
    <w:rsid w:val="001F3A2C"/>
    <w:rsid w:val="001F495A"/>
    <w:rsid w:val="001F6FEA"/>
    <w:rsid w:val="00200E97"/>
    <w:rsid w:val="00202522"/>
    <w:rsid w:val="00202C19"/>
    <w:rsid w:val="00202DDF"/>
    <w:rsid w:val="00203BCD"/>
    <w:rsid w:val="002060B5"/>
    <w:rsid w:val="0020635B"/>
    <w:rsid w:val="00210BB6"/>
    <w:rsid w:val="00215F82"/>
    <w:rsid w:val="0022126F"/>
    <w:rsid w:val="00223375"/>
    <w:rsid w:val="00223E6F"/>
    <w:rsid w:val="0022551C"/>
    <w:rsid w:val="0022556F"/>
    <w:rsid w:val="00225A55"/>
    <w:rsid w:val="00226500"/>
    <w:rsid w:val="002311E4"/>
    <w:rsid w:val="00231E06"/>
    <w:rsid w:val="00232573"/>
    <w:rsid w:val="00233271"/>
    <w:rsid w:val="00233BB0"/>
    <w:rsid w:val="00236A61"/>
    <w:rsid w:val="00237051"/>
    <w:rsid w:val="00245471"/>
    <w:rsid w:val="00247FED"/>
    <w:rsid w:val="00251BFC"/>
    <w:rsid w:val="002530F2"/>
    <w:rsid w:val="002536C1"/>
    <w:rsid w:val="00255807"/>
    <w:rsid w:val="00261520"/>
    <w:rsid w:val="00262382"/>
    <w:rsid w:val="00262CA9"/>
    <w:rsid w:val="0027346A"/>
    <w:rsid w:val="002740A6"/>
    <w:rsid w:val="00277FFC"/>
    <w:rsid w:val="002819FF"/>
    <w:rsid w:val="002837E0"/>
    <w:rsid w:val="00283A2B"/>
    <w:rsid w:val="00285779"/>
    <w:rsid w:val="002859C4"/>
    <w:rsid w:val="00291AF5"/>
    <w:rsid w:val="00295D11"/>
    <w:rsid w:val="002975D2"/>
    <w:rsid w:val="00297840"/>
    <w:rsid w:val="00297FCA"/>
    <w:rsid w:val="002A1AC8"/>
    <w:rsid w:val="002A2AC8"/>
    <w:rsid w:val="002A424A"/>
    <w:rsid w:val="002A62A1"/>
    <w:rsid w:val="002B0B2B"/>
    <w:rsid w:val="002B5BAE"/>
    <w:rsid w:val="002B5BCA"/>
    <w:rsid w:val="002B5DCA"/>
    <w:rsid w:val="002B78E3"/>
    <w:rsid w:val="002C0A33"/>
    <w:rsid w:val="002C1231"/>
    <w:rsid w:val="002C5EF1"/>
    <w:rsid w:val="002D1E88"/>
    <w:rsid w:val="002D5976"/>
    <w:rsid w:val="002D6D63"/>
    <w:rsid w:val="002D6DB2"/>
    <w:rsid w:val="002D7DA2"/>
    <w:rsid w:val="002E253D"/>
    <w:rsid w:val="002E2E57"/>
    <w:rsid w:val="002F29C8"/>
    <w:rsid w:val="002F392B"/>
    <w:rsid w:val="002F57AF"/>
    <w:rsid w:val="0030095C"/>
    <w:rsid w:val="00304C92"/>
    <w:rsid w:val="003111DD"/>
    <w:rsid w:val="003218B2"/>
    <w:rsid w:val="00321D33"/>
    <w:rsid w:val="003262E7"/>
    <w:rsid w:val="003368B6"/>
    <w:rsid w:val="00336EB0"/>
    <w:rsid w:val="00337C82"/>
    <w:rsid w:val="00342806"/>
    <w:rsid w:val="0034355B"/>
    <w:rsid w:val="00346878"/>
    <w:rsid w:val="00346E8E"/>
    <w:rsid w:val="00350AC2"/>
    <w:rsid w:val="00351B67"/>
    <w:rsid w:val="00354A1D"/>
    <w:rsid w:val="00356399"/>
    <w:rsid w:val="00356882"/>
    <w:rsid w:val="00362419"/>
    <w:rsid w:val="0036296D"/>
    <w:rsid w:val="00363284"/>
    <w:rsid w:val="00363BC1"/>
    <w:rsid w:val="00365C71"/>
    <w:rsid w:val="00365E71"/>
    <w:rsid w:val="00371376"/>
    <w:rsid w:val="003725EB"/>
    <w:rsid w:val="00380C92"/>
    <w:rsid w:val="00381A1D"/>
    <w:rsid w:val="00387B4B"/>
    <w:rsid w:val="003914FC"/>
    <w:rsid w:val="0039466D"/>
    <w:rsid w:val="00396865"/>
    <w:rsid w:val="003A358B"/>
    <w:rsid w:val="003A7B66"/>
    <w:rsid w:val="003B449D"/>
    <w:rsid w:val="003B4B2A"/>
    <w:rsid w:val="003B4D17"/>
    <w:rsid w:val="003B6856"/>
    <w:rsid w:val="003B6CB7"/>
    <w:rsid w:val="003C147E"/>
    <w:rsid w:val="003C406F"/>
    <w:rsid w:val="003C6F71"/>
    <w:rsid w:val="003D3486"/>
    <w:rsid w:val="003D685A"/>
    <w:rsid w:val="003E108E"/>
    <w:rsid w:val="003E2D90"/>
    <w:rsid w:val="003E70F6"/>
    <w:rsid w:val="003E7C4F"/>
    <w:rsid w:val="003F1DB8"/>
    <w:rsid w:val="003F49A4"/>
    <w:rsid w:val="00402D1B"/>
    <w:rsid w:val="00406FAF"/>
    <w:rsid w:val="00410921"/>
    <w:rsid w:val="00411CA9"/>
    <w:rsid w:val="0041280C"/>
    <w:rsid w:val="0041296E"/>
    <w:rsid w:val="004155A0"/>
    <w:rsid w:val="00422E7E"/>
    <w:rsid w:val="00423C04"/>
    <w:rsid w:val="0043159A"/>
    <w:rsid w:val="0043259D"/>
    <w:rsid w:val="00432C6E"/>
    <w:rsid w:val="00435D90"/>
    <w:rsid w:val="00435E9F"/>
    <w:rsid w:val="00436EBA"/>
    <w:rsid w:val="0044154D"/>
    <w:rsid w:val="004438D3"/>
    <w:rsid w:val="00444E68"/>
    <w:rsid w:val="004464FA"/>
    <w:rsid w:val="004465A4"/>
    <w:rsid w:val="0045079A"/>
    <w:rsid w:val="00450FCB"/>
    <w:rsid w:val="0045165B"/>
    <w:rsid w:val="004550B6"/>
    <w:rsid w:val="00455B06"/>
    <w:rsid w:val="004569D8"/>
    <w:rsid w:val="00457086"/>
    <w:rsid w:val="00457256"/>
    <w:rsid w:val="00457396"/>
    <w:rsid w:val="00461499"/>
    <w:rsid w:val="00463E17"/>
    <w:rsid w:val="00465095"/>
    <w:rsid w:val="004652CE"/>
    <w:rsid w:val="00465C0B"/>
    <w:rsid w:val="00472B05"/>
    <w:rsid w:val="00474A27"/>
    <w:rsid w:val="004757DC"/>
    <w:rsid w:val="00477756"/>
    <w:rsid w:val="00477F78"/>
    <w:rsid w:val="00480F60"/>
    <w:rsid w:val="00485139"/>
    <w:rsid w:val="00485CA8"/>
    <w:rsid w:val="00486003"/>
    <w:rsid w:val="0049157A"/>
    <w:rsid w:val="0049349F"/>
    <w:rsid w:val="0049368F"/>
    <w:rsid w:val="00494B44"/>
    <w:rsid w:val="00496D5C"/>
    <w:rsid w:val="004974BD"/>
    <w:rsid w:val="00497757"/>
    <w:rsid w:val="004A238B"/>
    <w:rsid w:val="004A4586"/>
    <w:rsid w:val="004A4C42"/>
    <w:rsid w:val="004A4FC9"/>
    <w:rsid w:val="004B4DCA"/>
    <w:rsid w:val="004B618B"/>
    <w:rsid w:val="004B6E6C"/>
    <w:rsid w:val="004C2121"/>
    <w:rsid w:val="004C5BA6"/>
    <w:rsid w:val="004C6432"/>
    <w:rsid w:val="004C65FB"/>
    <w:rsid w:val="004C7A13"/>
    <w:rsid w:val="004C7F89"/>
    <w:rsid w:val="004D0331"/>
    <w:rsid w:val="004D34F6"/>
    <w:rsid w:val="004D63B2"/>
    <w:rsid w:val="004D6E68"/>
    <w:rsid w:val="004E2FE0"/>
    <w:rsid w:val="004E34A8"/>
    <w:rsid w:val="004E6AE4"/>
    <w:rsid w:val="004E7355"/>
    <w:rsid w:val="004F03D3"/>
    <w:rsid w:val="004F0B14"/>
    <w:rsid w:val="004F2477"/>
    <w:rsid w:val="004F3599"/>
    <w:rsid w:val="004F5759"/>
    <w:rsid w:val="004F5E52"/>
    <w:rsid w:val="005015D1"/>
    <w:rsid w:val="00501932"/>
    <w:rsid w:val="005031AD"/>
    <w:rsid w:val="00503FEB"/>
    <w:rsid w:val="005044F7"/>
    <w:rsid w:val="00504DDC"/>
    <w:rsid w:val="0051592A"/>
    <w:rsid w:val="0052170F"/>
    <w:rsid w:val="00522C54"/>
    <w:rsid w:val="005247BC"/>
    <w:rsid w:val="00525D3F"/>
    <w:rsid w:val="0052621A"/>
    <w:rsid w:val="005305B1"/>
    <w:rsid w:val="00531A3A"/>
    <w:rsid w:val="00533646"/>
    <w:rsid w:val="00535381"/>
    <w:rsid w:val="00540A02"/>
    <w:rsid w:val="00541102"/>
    <w:rsid w:val="00541322"/>
    <w:rsid w:val="00541775"/>
    <w:rsid w:val="00543355"/>
    <w:rsid w:val="00543374"/>
    <w:rsid w:val="0054633E"/>
    <w:rsid w:val="005534FD"/>
    <w:rsid w:val="00553CAF"/>
    <w:rsid w:val="00554523"/>
    <w:rsid w:val="00557990"/>
    <w:rsid w:val="0056000A"/>
    <w:rsid w:val="005607C3"/>
    <w:rsid w:val="00561BB1"/>
    <w:rsid w:val="00563768"/>
    <w:rsid w:val="0056531C"/>
    <w:rsid w:val="005662E1"/>
    <w:rsid w:val="005665D7"/>
    <w:rsid w:val="00566E57"/>
    <w:rsid w:val="00567474"/>
    <w:rsid w:val="005707B8"/>
    <w:rsid w:val="00571FA4"/>
    <w:rsid w:val="00572EAF"/>
    <w:rsid w:val="00574831"/>
    <w:rsid w:val="005769BD"/>
    <w:rsid w:val="00576A37"/>
    <w:rsid w:val="00577251"/>
    <w:rsid w:val="0058179E"/>
    <w:rsid w:val="00583022"/>
    <w:rsid w:val="00585440"/>
    <w:rsid w:val="005863D9"/>
    <w:rsid w:val="00587439"/>
    <w:rsid w:val="005900D6"/>
    <w:rsid w:val="005971A1"/>
    <w:rsid w:val="00597677"/>
    <w:rsid w:val="005A3064"/>
    <w:rsid w:val="005A50DC"/>
    <w:rsid w:val="005A74A7"/>
    <w:rsid w:val="005B0735"/>
    <w:rsid w:val="005B1FE9"/>
    <w:rsid w:val="005B4855"/>
    <w:rsid w:val="005B78D5"/>
    <w:rsid w:val="005C2BF1"/>
    <w:rsid w:val="005C3652"/>
    <w:rsid w:val="005D3B77"/>
    <w:rsid w:val="005D6EE0"/>
    <w:rsid w:val="005D7A95"/>
    <w:rsid w:val="005E04BE"/>
    <w:rsid w:val="005E04C6"/>
    <w:rsid w:val="005E21FC"/>
    <w:rsid w:val="005E2C0E"/>
    <w:rsid w:val="005F2C1B"/>
    <w:rsid w:val="005F6BE8"/>
    <w:rsid w:val="006011C9"/>
    <w:rsid w:val="00604292"/>
    <w:rsid w:val="00604960"/>
    <w:rsid w:val="00606C9C"/>
    <w:rsid w:val="00606E58"/>
    <w:rsid w:val="00607067"/>
    <w:rsid w:val="00607402"/>
    <w:rsid w:val="006112A0"/>
    <w:rsid w:val="00613570"/>
    <w:rsid w:val="00614D2C"/>
    <w:rsid w:val="00615016"/>
    <w:rsid w:val="00624475"/>
    <w:rsid w:val="00626C59"/>
    <w:rsid w:val="00626E0C"/>
    <w:rsid w:val="0062711F"/>
    <w:rsid w:val="0063054E"/>
    <w:rsid w:val="00633C08"/>
    <w:rsid w:val="00634F09"/>
    <w:rsid w:val="00635351"/>
    <w:rsid w:val="00636A12"/>
    <w:rsid w:val="006402DC"/>
    <w:rsid w:val="006403F3"/>
    <w:rsid w:val="0064148D"/>
    <w:rsid w:val="00643E75"/>
    <w:rsid w:val="0064661B"/>
    <w:rsid w:val="00652845"/>
    <w:rsid w:val="006535AC"/>
    <w:rsid w:val="00653B7C"/>
    <w:rsid w:val="0065635C"/>
    <w:rsid w:val="00661036"/>
    <w:rsid w:val="00665AE1"/>
    <w:rsid w:val="006715A0"/>
    <w:rsid w:val="00673AFB"/>
    <w:rsid w:val="00673BD8"/>
    <w:rsid w:val="00673C39"/>
    <w:rsid w:val="006741B3"/>
    <w:rsid w:val="0067577A"/>
    <w:rsid w:val="00676B05"/>
    <w:rsid w:val="00681029"/>
    <w:rsid w:val="00683BFD"/>
    <w:rsid w:val="00683C12"/>
    <w:rsid w:val="00684E01"/>
    <w:rsid w:val="00685D82"/>
    <w:rsid w:val="006917BD"/>
    <w:rsid w:val="00692775"/>
    <w:rsid w:val="00697243"/>
    <w:rsid w:val="006A04E6"/>
    <w:rsid w:val="006A5EBC"/>
    <w:rsid w:val="006B1D9B"/>
    <w:rsid w:val="006C0590"/>
    <w:rsid w:val="006C25E1"/>
    <w:rsid w:val="006C26C6"/>
    <w:rsid w:val="006C331D"/>
    <w:rsid w:val="006C62E7"/>
    <w:rsid w:val="006C6600"/>
    <w:rsid w:val="006D280E"/>
    <w:rsid w:val="006E7B96"/>
    <w:rsid w:val="006F2641"/>
    <w:rsid w:val="006F2649"/>
    <w:rsid w:val="006F6107"/>
    <w:rsid w:val="0070042C"/>
    <w:rsid w:val="0070079A"/>
    <w:rsid w:val="007068CD"/>
    <w:rsid w:val="007079C1"/>
    <w:rsid w:val="00710B7F"/>
    <w:rsid w:val="00715A62"/>
    <w:rsid w:val="007162B4"/>
    <w:rsid w:val="00721A9E"/>
    <w:rsid w:val="007222D3"/>
    <w:rsid w:val="00725E0F"/>
    <w:rsid w:val="00726F4B"/>
    <w:rsid w:val="007272CE"/>
    <w:rsid w:val="0073057F"/>
    <w:rsid w:val="0073560C"/>
    <w:rsid w:val="00740E04"/>
    <w:rsid w:val="00741D3B"/>
    <w:rsid w:val="00742931"/>
    <w:rsid w:val="00742934"/>
    <w:rsid w:val="00752D8D"/>
    <w:rsid w:val="00753BFB"/>
    <w:rsid w:val="007545EE"/>
    <w:rsid w:val="0076161C"/>
    <w:rsid w:val="00761765"/>
    <w:rsid w:val="00763AE1"/>
    <w:rsid w:val="0076424E"/>
    <w:rsid w:val="0076503D"/>
    <w:rsid w:val="0077306F"/>
    <w:rsid w:val="007759DC"/>
    <w:rsid w:val="007869D5"/>
    <w:rsid w:val="00787279"/>
    <w:rsid w:val="007918BE"/>
    <w:rsid w:val="007943DE"/>
    <w:rsid w:val="0079471D"/>
    <w:rsid w:val="00794C0B"/>
    <w:rsid w:val="00794CFD"/>
    <w:rsid w:val="007A0995"/>
    <w:rsid w:val="007A0C40"/>
    <w:rsid w:val="007A4C38"/>
    <w:rsid w:val="007A6158"/>
    <w:rsid w:val="007B0DD2"/>
    <w:rsid w:val="007B18E1"/>
    <w:rsid w:val="007B1F14"/>
    <w:rsid w:val="007B2909"/>
    <w:rsid w:val="007B5E6C"/>
    <w:rsid w:val="007B66D1"/>
    <w:rsid w:val="007B7742"/>
    <w:rsid w:val="007C11CC"/>
    <w:rsid w:val="007C2439"/>
    <w:rsid w:val="007C58F2"/>
    <w:rsid w:val="007D0F7C"/>
    <w:rsid w:val="007D2682"/>
    <w:rsid w:val="007D2B06"/>
    <w:rsid w:val="007D2CA7"/>
    <w:rsid w:val="007D3405"/>
    <w:rsid w:val="007D374E"/>
    <w:rsid w:val="007E0DB6"/>
    <w:rsid w:val="007E13A2"/>
    <w:rsid w:val="007E1CD2"/>
    <w:rsid w:val="007E1E13"/>
    <w:rsid w:val="007E2CF6"/>
    <w:rsid w:val="007E4D49"/>
    <w:rsid w:val="007E6C13"/>
    <w:rsid w:val="007F04F7"/>
    <w:rsid w:val="007F212E"/>
    <w:rsid w:val="007F2AF4"/>
    <w:rsid w:val="007F484E"/>
    <w:rsid w:val="00800945"/>
    <w:rsid w:val="0080197F"/>
    <w:rsid w:val="00802613"/>
    <w:rsid w:val="00805B27"/>
    <w:rsid w:val="00806694"/>
    <w:rsid w:val="0081642C"/>
    <w:rsid w:val="00823D64"/>
    <w:rsid w:val="00824602"/>
    <w:rsid w:val="008247EE"/>
    <w:rsid w:val="00824BE2"/>
    <w:rsid w:val="00827374"/>
    <w:rsid w:val="008311F4"/>
    <w:rsid w:val="008313CB"/>
    <w:rsid w:val="00832196"/>
    <w:rsid w:val="0083560A"/>
    <w:rsid w:val="00835D24"/>
    <w:rsid w:val="00840DE1"/>
    <w:rsid w:val="00840DE3"/>
    <w:rsid w:val="00845B66"/>
    <w:rsid w:val="008465EE"/>
    <w:rsid w:val="00850888"/>
    <w:rsid w:val="00851A3B"/>
    <w:rsid w:val="008527F4"/>
    <w:rsid w:val="008533FF"/>
    <w:rsid w:val="00855D23"/>
    <w:rsid w:val="00861166"/>
    <w:rsid w:val="00867AF4"/>
    <w:rsid w:val="0087319F"/>
    <w:rsid w:val="00873641"/>
    <w:rsid w:val="00876579"/>
    <w:rsid w:val="008819B8"/>
    <w:rsid w:val="00884445"/>
    <w:rsid w:val="008844A9"/>
    <w:rsid w:val="0088527A"/>
    <w:rsid w:val="0089057D"/>
    <w:rsid w:val="008923EA"/>
    <w:rsid w:val="00892DAE"/>
    <w:rsid w:val="008942F7"/>
    <w:rsid w:val="00895DCE"/>
    <w:rsid w:val="008962FC"/>
    <w:rsid w:val="00896C34"/>
    <w:rsid w:val="00897361"/>
    <w:rsid w:val="008A5FEF"/>
    <w:rsid w:val="008A7D0D"/>
    <w:rsid w:val="008B08ED"/>
    <w:rsid w:val="008B33D1"/>
    <w:rsid w:val="008C301E"/>
    <w:rsid w:val="008C4FD0"/>
    <w:rsid w:val="008E2CA1"/>
    <w:rsid w:val="008E61FF"/>
    <w:rsid w:val="008F0747"/>
    <w:rsid w:val="008F0AD1"/>
    <w:rsid w:val="008F5BD6"/>
    <w:rsid w:val="009035DC"/>
    <w:rsid w:val="009044DA"/>
    <w:rsid w:val="00904C6C"/>
    <w:rsid w:val="009054D0"/>
    <w:rsid w:val="00906D34"/>
    <w:rsid w:val="00907FFB"/>
    <w:rsid w:val="00916898"/>
    <w:rsid w:val="00917C6E"/>
    <w:rsid w:val="0092031F"/>
    <w:rsid w:val="00921EBD"/>
    <w:rsid w:val="00921EFC"/>
    <w:rsid w:val="0092264F"/>
    <w:rsid w:val="00925E74"/>
    <w:rsid w:val="009262B3"/>
    <w:rsid w:val="00930B6F"/>
    <w:rsid w:val="0093217D"/>
    <w:rsid w:val="00936F6A"/>
    <w:rsid w:val="00944A1A"/>
    <w:rsid w:val="0094607C"/>
    <w:rsid w:val="00946422"/>
    <w:rsid w:val="009465C6"/>
    <w:rsid w:val="00953448"/>
    <w:rsid w:val="00953650"/>
    <w:rsid w:val="00954B4A"/>
    <w:rsid w:val="00954F64"/>
    <w:rsid w:val="009566E7"/>
    <w:rsid w:val="00957A5D"/>
    <w:rsid w:val="00957BAB"/>
    <w:rsid w:val="009615AF"/>
    <w:rsid w:val="00964DB6"/>
    <w:rsid w:val="0097127A"/>
    <w:rsid w:val="009754B7"/>
    <w:rsid w:val="00975911"/>
    <w:rsid w:val="00976146"/>
    <w:rsid w:val="0098139F"/>
    <w:rsid w:val="00981C76"/>
    <w:rsid w:val="0099406D"/>
    <w:rsid w:val="009957DC"/>
    <w:rsid w:val="009A53DE"/>
    <w:rsid w:val="009B10DA"/>
    <w:rsid w:val="009B1711"/>
    <w:rsid w:val="009B41DF"/>
    <w:rsid w:val="009B62BF"/>
    <w:rsid w:val="009C0281"/>
    <w:rsid w:val="009C0937"/>
    <w:rsid w:val="009C15D3"/>
    <w:rsid w:val="009C168E"/>
    <w:rsid w:val="009C6C7D"/>
    <w:rsid w:val="009C6DF8"/>
    <w:rsid w:val="009D3DB6"/>
    <w:rsid w:val="009D62C3"/>
    <w:rsid w:val="009D7427"/>
    <w:rsid w:val="009E1C92"/>
    <w:rsid w:val="009E4672"/>
    <w:rsid w:val="009E5279"/>
    <w:rsid w:val="009E73C9"/>
    <w:rsid w:val="009E7FF5"/>
    <w:rsid w:val="009F0BF3"/>
    <w:rsid w:val="009F2329"/>
    <w:rsid w:val="009F3857"/>
    <w:rsid w:val="009F39CF"/>
    <w:rsid w:val="009F48AF"/>
    <w:rsid w:val="009F78F5"/>
    <w:rsid w:val="00A01ADA"/>
    <w:rsid w:val="00A01B77"/>
    <w:rsid w:val="00A01CA9"/>
    <w:rsid w:val="00A038F0"/>
    <w:rsid w:val="00A10D45"/>
    <w:rsid w:val="00A143D3"/>
    <w:rsid w:val="00A165C8"/>
    <w:rsid w:val="00A16D6E"/>
    <w:rsid w:val="00A2068D"/>
    <w:rsid w:val="00A211F6"/>
    <w:rsid w:val="00A21C66"/>
    <w:rsid w:val="00A24045"/>
    <w:rsid w:val="00A276EF"/>
    <w:rsid w:val="00A30102"/>
    <w:rsid w:val="00A30DAE"/>
    <w:rsid w:val="00A347A2"/>
    <w:rsid w:val="00A3519F"/>
    <w:rsid w:val="00A351B8"/>
    <w:rsid w:val="00A36CF8"/>
    <w:rsid w:val="00A4017E"/>
    <w:rsid w:val="00A406D7"/>
    <w:rsid w:val="00A408D4"/>
    <w:rsid w:val="00A40F75"/>
    <w:rsid w:val="00A4210A"/>
    <w:rsid w:val="00A43D38"/>
    <w:rsid w:val="00A45266"/>
    <w:rsid w:val="00A466D1"/>
    <w:rsid w:val="00A47F2A"/>
    <w:rsid w:val="00A513EF"/>
    <w:rsid w:val="00A5434C"/>
    <w:rsid w:val="00A55E71"/>
    <w:rsid w:val="00A56747"/>
    <w:rsid w:val="00A6076B"/>
    <w:rsid w:val="00A66D83"/>
    <w:rsid w:val="00A67725"/>
    <w:rsid w:val="00A70306"/>
    <w:rsid w:val="00A70F66"/>
    <w:rsid w:val="00A74ECE"/>
    <w:rsid w:val="00A77A5B"/>
    <w:rsid w:val="00A81C3F"/>
    <w:rsid w:val="00A837A0"/>
    <w:rsid w:val="00A85E50"/>
    <w:rsid w:val="00A91222"/>
    <w:rsid w:val="00A92916"/>
    <w:rsid w:val="00A93FED"/>
    <w:rsid w:val="00A94B3A"/>
    <w:rsid w:val="00A96B32"/>
    <w:rsid w:val="00A975F3"/>
    <w:rsid w:val="00AA0149"/>
    <w:rsid w:val="00AA04EC"/>
    <w:rsid w:val="00AA23A5"/>
    <w:rsid w:val="00AA2722"/>
    <w:rsid w:val="00AA3F4A"/>
    <w:rsid w:val="00AA6EDA"/>
    <w:rsid w:val="00AA7673"/>
    <w:rsid w:val="00AA7C65"/>
    <w:rsid w:val="00AB1E73"/>
    <w:rsid w:val="00AB239D"/>
    <w:rsid w:val="00AC58B8"/>
    <w:rsid w:val="00AC5964"/>
    <w:rsid w:val="00AC6D02"/>
    <w:rsid w:val="00AD1372"/>
    <w:rsid w:val="00AD3185"/>
    <w:rsid w:val="00AD4485"/>
    <w:rsid w:val="00AD692B"/>
    <w:rsid w:val="00AD6CA5"/>
    <w:rsid w:val="00AD72C2"/>
    <w:rsid w:val="00AE3023"/>
    <w:rsid w:val="00AE3D8D"/>
    <w:rsid w:val="00AE40F9"/>
    <w:rsid w:val="00AE42A9"/>
    <w:rsid w:val="00AE445B"/>
    <w:rsid w:val="00AE5B8C"/>
    <w:rsid w:val="00AF0886"/>
    <w:rsid w:val="00AF1C5A"/>
    <w:rsid w:val="00AF5CDC"/>
    <w:rsid w:val="00AF64F5"/>
    <w:rsid w:val="00B01C0A"/>
    <w:rsid w:val="00B05D05"/>
    <w:rsid w:val="00B065BB"/>
    <w:rsid w:val="00B10245"/>
    <w:rsid w:val="00B10C41"/>
    <w:rsid w:val="00B12E61"/>
    <w:rsid w:val="00B1311C"/>
    <w:rsid w:val="00B1753E"/>
    <w:rsid w:val="00B1789B"/>
    <w:rsid w:val="00B17CA5"/>
    <w:rsid w:val="00B224A4"/>
    <w:rsid w:val="00B25791"/>
    <w:rsid w:val="00B26E2C"/>
    <w:rsid w:val="00B31591"/>
    <w:rsid w:val="00B31BFA"/>
    <w:rsid w:val="00B33310"/>
    <w:rsid w:val="00B33768"/>
    <w:rsid w:val="00B36A02"/>
    <w:rsid w:val="00B47936"/>
    <w:rsid w:val="00B47BB5"/>
    <w:rsid w:val="00B530F7"/>
    <w:rsid w:val="00B53135"/>
    <w:rsid w:val="00B53EBB"/>
    <w:rsid w:val="00B55586"/>
    <w:rsid w:val="00B56B6D"/>
    <w:rsid w:val="00B61BFC"/>
    <w:rsid w:val="00B64627"/>
    <w:rsid w:val="00B64A82"/>
    <w:rsid w:val="00B65D82"/>
    <w:rsid w:val="00B67314"/>
    <w:rsid w:val="00B7000E"/>
    <w:rsid w:val="00B754DF"/>
    <w:rsid w:val="00B75987"/>
    <w:rsid w:val="00B76D7D"/>
    <w:rsid w:val="00B8246C"/>
    <w:rsid w:val="00B835D8"/>
    <w:rsid w:val="00B83839"/>
    <w:rsid w:val="00B83E5E"/>
    <w:rsid w:val="00B8437A"/>
    <w:rsid w:val="00B84C21"/>
    <w:rsid w:val="00B8580A"/>
    <w:rsid w:val="00B871D0"/>
    <w:rsid w:val="00B9043E"/>
    <w:rsid w:val="00B912E3"/>
    <w:rsid w:val="00B95E75"/>
    <w:rsid w:val="00B96E69"/>
    <w:rsid w:val="00BA0564"/>
    <w:rsid w:val="00BA15C0"/>
    <w:rsid w:val="00BA15ED"/>
    <w:rsid w:val="00BA21CB"/>
    <w:rsid w:val="00BA3AEC"/>
    <w:rsid w:val="00BA3FCB"/>
    <w:rsid w:val="00BA63D3"/>
    <w:rsid w:val="00BA7FC9"/>
    <w:rsid w:val="00BB21A0"/>
    <w:rsid w:val="00BB3893"/>
    <w:rsid w:val="00BB4729"/>
    <w:rsid w:val="00BB7756"/>
    <w:rsid w:val="00BC0D9C"/>
    <w:rsid w:val="00BC2F84"/>
    <w:rsid w:val="00BC5F20"/>
    <w:rsid w:val="00BD5943"/>
    <w:rsid w:val="00BD6491"/>
    <w:rsid w:val="00BD6E9C"/>
    <w:rsid w:val="00BD792C"/>
    <w:rsid w:val="00BE475A"/>
    <w:rsid w:val="00BE5A4F"/>
    <w:rsid w:val="00BE7D7B"/>
    <w:rsid w:val="00BF0076"/>
    <w:rsid w:val="00BF271F"/>
    <w:rsid w:val="00BF333F"/>
    <w:rsid w:val="00BF792C"/>
    <w:rsid w:val="00C02FD6"/>
    <w:rsid w:val="00C03464"/>
    <w:rsid w:val="00C06B3D"/>
    <w:rsid w:val="00C06BA7"/>
    <w:rsid w:val="00C10CF2"/>
    <w:rsid w:val="00C13E77"/>
    <w:rsid w:val="00C13F40"/>
    <w:rsid w:val="00C17683"/>
    <w:rsid w:val="00C24B58"/>
    <w:rsid w:val="00C2586A"/>
    <w:rsid w:val="00C26BD6"/>
    <w:rsid w:val="00C274AF"/>
    <w:rsid w:val="00C276DE"/>
    <w:rsid w:val="00C307B5"/>
    <w:rsid w:val="00C30904"/>
    <w:rsid w:val="00C31CBD"/>
    <w:rsid w:val="00C31CFB"/>
    <w:rsid w:val="00C328BC"/>
    <w:rsid w:val="00C334FF"/>
    <w:rsid w:val="00C3475F"/>
    <w:rsid w:val="00C3680E"/>
    <w:rsid w:val="00C40CEB"/>
    <w:rsid w:val="00C449D4"/>
    <w:rsid w:val="00C51C86"/>
    <w:rsid w:val="00C55E11"/>
    <w:rsid w:val="00C62FA7"/>
    <w:rsid w:val="00C634CA"/>
    <w:rsid w:val="00C6425F"/>
    <w:rsid w:val="00C6523C"/>
    <w:rsid w:val="00C662EB"/>
    <w:rsid w:val="00C80F38"/>
    <w:rsid w:val="00C839D1"/>
    <w:rsid w:val="00C85163"/>
    <w:rsid w:val="00C90F8C"/>
    <w:rsid w:val="00C95E28"/>
    <w:rsid w:val="00C97B73"/>
    <w:rsid w:val="00CA07C9"/>
    <w:rsid w:val="00CA1AB1"/>
    <w:rsid w:val="00CA34F4"/>
    <w:rsid w:val="00CB059D"/>
    <w:rsid w:val="00CB6B2C"/>
    <w:rsid w:val="00CC0881"/>
    <w:rsid w:val="00CC732F"/>
    <w:rsid w:val="00CD1557"/>
    <w:rsid w:val="00CD51D8"/>
    <w:rsid w:val="00CD6A12"/>
    <w:rsid w:val="00CD79BA"/>
    <w:rsid w:val="00CE111A"/>
    <w:rsid w:val="00CE18E5"/>
    <w:rsid w:val="00CE45A4"/>
    <w:rsid w:val="00CE4766"/>
    <w:rsid w:val="00CF0957"/>
    <w:rsid w:val="00CF217F"/>
    <w:rsid w:val="00CF35E0"/>
    <w:rsid w:val="00CF3EAC"/>
    <w:rsid w:val="00CF78DF"/>
    <w:rsid w:val="00D00DCD"/>
    <w:rsid w:val="00D0313E"/>
    <w:rsid w:val="00D034C3"/>
    <w:rsid w:val="00D05785"/>
    <w:rsid w:val="00D101FA"/>
    <w:rsid w:val="00D10ADE"/>
    <w:rsid w:val="00D228D9"/>
    <w:rsid w:val="00D25113"/>
    <w:rsid w:val="00D267DF"/>
    <w:rsid w:val="00D2715A"/>
    <w:rsid w:val="00D2715E"/>
    <w:rsid w:val="00D305FB"/>
    <w:rsid w:val="00D30943"/>
    <w:rsid w:val="00D30FBD"/>
    <w:rsid w:val="00D31B09"/>
    <w:rsid w:val="00D346E5"/>
    <w:rsid w:val="00D350F2"/>
    <w:rsid w:val="00D3561B"/>
    <w:rsid w:val="00D35800"/>
    <w:rsid w:val="00D359F3"/>
    <w:rsid w:val="00D3661A"/>
    <w:rsid w:val="00D4145C"/>
    <w:rsid w:val="00D420E0"/>
    <w:rsid w:val="00D42344"/>
    <w:rsid w:val="00D444D3"/>
    <w:rsid w:val="00D50C85"/>
    <w:rsid w:val="00D50D34"/>
    <w:rsid w:val="00D523EF"/>
    <w:rsid w:val="00D56541"/>
    <w:rsid w:val="00D61146"/>
    <w:rsid w:val="00D6166E"/>
    <w:rsid w:val="00D64CD8"/>
    <w:rsid w:val="00D64F6F"/>
    <w:rsid w:val="00D70BCE"/>
    <w:rsid w:val="00D70F6D"/>
    <w:rsid w:val="00D71D77"/>
    <w:rsid w:val="00D7266C"/>
    <w:rsid w:val="00D74C22"/>
    <w:rsid w:val="00D7659A"/>
    <w:rsid w:val="00D82FBF"/>
    <w:rsid w:val="00D85457"/>
    <w:rsid w:val="00D91266"/>
    <w:rsid w:val="00D931D1"/>
    <w:rsid w:val="00D9356B"/>
    <w:rsid w:val="00D942FB"/>
    <w:rsid w:val="00D9533A"/>
    <w:rsid w:val="00D956E4"/>
    <w:rsid w:val="00DA4F0F"/>
    <w:rsid w:val="00DA576F"/>
    <w:rsid w:val="00DA6B41"/>
    <w:rsid w:val="00DA78C8"/>
    <w:rsid w:val="00DA7CC0"/>
    <w:rsid w:val="00DB521C"/>
    <w:rsid w:val="00DB5895"/>
    <w:rsid w:val="00DB67B8"/>
    <w:rsid w:val="00DB7C09"/>
    <w:rsid w:val="00DC02D8"/>
    <w:rsid w:val="00DC5937"/>
    <w:rsid w:val="00DC5C76"/>
    <w:rsid w:val="00DD10E6"/>
    <w:rsid w:val="00DD2756"/>
    <w:rsid w:val="00DD2B3E"/>
    <w:rsid w:val="00DD52E0"/>
    <w:rsid w:val="00DD5640"/>
    <w:rsid w:val="00DD7177"/>
    <w:rsid w:val="00DD755F"/>
    <w:rsid w:val="00DE2D79"/>
    <w:rsid w:val="00DE561E"/>
    <w:rsid w:val="00DE5FA8"/>
    <w:rsid w:val="00DE6742"/>
    <w:rsid w:val="00DE7864"/>
    <w:rsid w:val="00DE7DB5"/>
    <w:rsid w:val="00DF0F30"/>
    <w:rsid w:val="00DF1090"/>
    <w:rsid w:val="00DF229B"/>
    <w:rsid w:val="00DF32B4"/>
    <w:rsid w:val="00DF4E6A"/>
    <w:rsid w:val="00DF5405"/>
    <w:rsid w:val="00DF61C7"/>
    <w:rsid w:val="00DF672A"/>
    <w:rsid w:val="00DF716C"/>
    <w:rsid w:val="00E0177D"/>
    <w:rsid w:val="00E02927"/>
    <w:rsid w:val="00E0296A"/>
    <w:rsid w:val="00E02DE1"/>
    <w:rsid w:val="00E13273"/>
    <w:rsid w:val="00E1333F"/>
    <w:rsid w:val="00E13715"/>
    <w:rsid w:val="00E14B5A"/>
    <w:rsid w:val="00E1569E"/>
    <w:rsid w:val="00E20951"/>
    <w:rsid w:val="00E24085"/>
    <w:rsid w:val="00E25AA8"/>
    <w:rsid w:val="00E269F9"/>
    <w:rsid w:val="00E27739"/>
    <w:rsid w:val="00E31797"/>
    <w:rsid w:val="00E36F48"/>
    <w:rsid w:val="00E37B1A"/>
    <w:rsid w:val="00E42F2A"/>
    <w:rsid w:val="00E466A2"/>
    <w:rsid w:val="00E47213"/>
    <w:rsid w:val="00E50537"/>
    <w:rsid w:val="00E534D6"/>
    <w:rsid w:val="00E53924"/>
    <w:rsid w:val="00E57EE9"/>
    <w:rsid w:val="00E62AD2"/>
    <w:rsid w:val="00E6403F"/>
    <w:rsid w:val="00E67F3B"/>
    <w:rsid w:val="00E70EA1"/>
    <w:rsid w:val="00E72B0F"/>
    <w:rsid w:val="00E73334"/>
    <w:rsid w:val="00E73FAC"/>
    <w:rsid w:val="00E7446B"/>
    <w:rsid w:val="00E7571A"/>
    <w:rsid w:val="00E77E7B"/>
    <w:rsid w:val="00E81472"/>
    <w:rsid w:val="00E81AE9"/>
    <w:rsid w:val="00E850C7"/>
    <w:rsid w:val="00E85901"/>
    <w:rsid w:val="00E91CEA"/>
    <w:rsid w:val="00E91F97"/>
    <w:rsid w:val="00E92656"/>
    <w:rsid w:val="00E92DAD"/>
    <w:rsid w:val="00E93639"/>
    <w:rsid w:val="00E945FB"/>
    <w:rsid w:val="00E94A09"/>
    <w:rsid w:val="00E94F84"/>
    <w:rsid w:val="00E9695E"/>
    <w:rsid w:val="00EA27D2"/>
    <w:rsid w:val="00EA67CD"/>
    <w:rsid w:val="00EA781E"/>
    <w:rsid w:val="00EB0B2A"/>
    <w:rsid w:val="00EB24D4"/>
    <w:rsid w:val="00EB63EF"/>
    <w:rsid w:val="00EC0F7C"/>
    <w:rsid w:val="00EC4D88"/>
    <w:rsid w:val="00EC7460"/>
    <w:rsid w:val="00ED0881"/>
    <w:rsid w:val="00ED1FB0"/>
    <w:rsid w:val="00ED2CF4"/>
    <w:rsid w:val="00ED4845"/>
    <w:rsid w:val="00ED6AF4"/>
    <w:rsid w:val="00ED75A7"/>
    <w:rsid w:val="00EE4210"/>
    <w:rsid w:val="00EE7007"/>
    <w:rsid w:val="00EF1CDA"/>
    <w:rsid w:val="00EF1D83"/>
    <w:rsid w:val="00EF27C3"/>
    <w:rsid w:val="00F01ED2"/>
    <w:rsid w:val="00F023FA"/>
    <w:rsid w:val="00F04A75"/>
    <w:rsid w:val="00F0765F"/>
    <w:rsid w:val="00F17E14"/>
    <w:rsid w:val="00F209AD"/>
    <w:rsid w:val="00F21781"/>
    <w:rsid w:val="00F25CCA"/>
    <w:rsid w:val="00F26A6A"/>
    <w:rsid w:val="00F368DB"/>
    <w:rsid w:val="00F4088A"/>
    <w:rsid w:val="00F42453"/>
    <w:rsid w:val="00F42BF0"/>
    <w:rsid w:val="00F51EC6"/>
    <w:rsid w:val="00F52F60"/>
    <w:rsid w:val="00F53FEC"/>
    <w:rsid w:val="00F56208"/>
    <w:rsid w:val="00F56F3E"/>
    <w:rsid w:val="00F57845"/>
    <w:rsid w:val="00F6017B"/>
    <w:rsid w:val="00F61D3E"/>
    <w:rsid w:val="00F61D73"/>
    <w:rsid w:val="00F64EBA"/>
    <w:rsid w:val="00F66799"/>
    <w:rsid w:val="00F7126D"/>
    <w:rsid w:val="00F733CF"/>
    <w:rsid w:val="00F81CAD"/>
    <w:rsid w:val="00F8413B"/>
    <w:rsid w:val="00F91583"/>
    <w:rsid w:val="00F94ECC"/>
    <w:rsid w:val="00F9504A"/>
    <w:rsid w:val="00FA303D"/>
    <w:rsid w:val="00FA30DD"/>
    <w:rsid w:val="00FA3562"/>
    <w:rsid w:val="00FA40BE"/>
    <w:rsid w:val="00FA5CC4"/>
    <w:rsid w:val="00FA5DAA"/>
    <w:rsid w:val="00FA6DFF"/>
    <w:rsid w:val="00FB0C7C"/>
    <w:rsid w:val="00FB154B"/>
    <w:rsid w:val="00FB2EA3"/>
    <w:rsid w:val="00FB3C24"/>
    <w:rsid w:val="00FB43C3"/>
    <w:rsid w:val="00FB55C7"/>
    <w:rsid w:val="00FB581F"/>
    <w:rsid w:val="00FC5D93"/>
    <w:rsid w:val="00FC6EF7"/>
    <w:rsid w:val="00FD0B5F"/>
    <w:rsid w:val="00FD62A9"/>
    <w:rsid w:val="00FE0B6A"/>
    <w:rsid w:val="00FE1F57"/>
    <w:rsid w:val="00FE35ED"/>
    <w:rsid w:val="00FE366A"/>
    <w:rsid w:val="00FE3FBF"/>
    <w:rsid w:val="00FE4E9F"/>
    <w:rsid w:val="00FE56E4"/>
    <w:rsid w:val="00FE7344"/>
    <w:rsid w:val="00FF0BA4"/>
    <w:rsid w:val="00FF0E8F"/>
    <w:rsid w:val="00FF232A"/>
    <w:rsid w:val="00FF2BC7"/>
    <w:rsid w:val="00FF321D"/>
    <w:rsid w:val="00FF38DD"/>
    <w:rsid w:val="00FF3FCA"/>
    <w:rsid w:val="00FF7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C1CE26"/>
  <w15:chartTrackingRefBased/>
  <w15:docId w15:val="{5956572A-A4C5-4393-9CD6-B4E39D943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462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14F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69D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7E1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02CE6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86116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977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77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77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77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775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77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757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31E06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31E06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231E06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231E06"/>
    <w:rPr>
      <w:rFonts w:ascii="Times New Roman" w:hAnsi="Times New Roman" w:cs="Times New Roman"/>
      <w:noProof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6462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953650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7869D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029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296A"/>
  </w:style>
  <w:style w:type="paragraph" w:styleId="Footer">
    <w:name w:val="footer"/>
    <w:basedOn w:val="Normal"/>
    <w:link w:val="FooterChar"/>
    <w:uiPriority w:val="99"/>
    <w:unhideWhenUsed/>
    <w:rsid w:val="00E029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296A"/>
  </w:style>
  <w:style w:type="character" w:customStyle="1" w:styleId="Heading2Char">
    <w:name w:val="Heading 2 Char"/>
    <w:basedOn w:val="DefaultParagraphFont"/>
    <w:link w:val="Heading2"/>
    <w:uiPriority w:val="9"/>
    <w:semiHidden/>
    <w:rsid w:val="003914F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7E14"/>
    <w:rPr>
      <w:rFonts w:asciiTheme="majorHAnsi" w:eastAsiaTheme="majorEastAsia" w:hAnsiTheme="majorHAnsi" w:cstheme="majorBidi"/>
      <w:color w:val="2E74B5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59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9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3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8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7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2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2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9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3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100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722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95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177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870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564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3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7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5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2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963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467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21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63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5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1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2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1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1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9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32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374405">
              <w:marLeft w:val="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368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389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825557">
              <w:marLeft w:val="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8577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128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43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2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9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8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5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4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1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36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4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4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9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8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8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9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9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26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40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9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7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3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9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3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9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53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62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4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80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745E6D-8C9F-49A3-BC8C-CB9F61FB52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1</Pages>
  <Words>689</Words>
  <Characters>392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4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Jun Hee</dc:creator>
  <cp:keywords/>
  <dc:description/>
  <cp:lastModifiedBy>Lee, Jun Hee</cp:lastModifiedBy>
  <cp:revision>12</cp:revision>
  <dcterms:created xsi:type="dcterms:W3CDTF">2020-04-10T17:11:00Z</dcterms:created>
  <dcterms:modified xsi:type="dcterms:W3CDTF">2020-09-03T12:30:00Z</dcterms:modified>
</cp:coreProperties>
</file>